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B0E35" w14:textId="2EB9C5C6" w:rsidR="00A43F56" w:rsidRDefault="00216951" w:rsidP="00216951">
      <w:pPr>
        <w:pStyle w:val="Heading1"/>
        <w:rPr>
          <w:rFonts w:asciiTheme="minorHAnsi" w:hAnsiTheme="minorHAnsi" w:cstheme="minorHAnsi"/>
          <w:b w:val="0"/>
          <w:bCs w:val="0"/>
          <w:sz w:val="24"/>
          <w:szCs w:val="24"/>
        </w:rPr>
      </w:pPr>
      <w:r w:rsidRPr="00216951">
        <w:rPr>
          <w:rFonts w:asciiTheme="minorHAnsi" w:hAnsiTheme="minorHAnsi" w:cstheme="minorHAnsi"/>
          <w:sz w:val="24"/>
          <w:szCs w:val="24"/>
        </w:rPr>
        <w:t>Supplement</w:t>
      </w:r>
      <w:r w:rsidR="007D415C">
        <w:rPr>
          <w:rFonts w:asciiTheme="minorHAnsi" w:hAnsiTheme="minorHAnsi" w:cstheme="minorHAnsi"/>
          <w:sz w:val="24"/>
          <w:szCs w:val="24"/>
        </w:rPr>
        <w:t>al</w:t>
      </w:r>
      <w:r w:rsidRPr="00216951">
        <w:rPr>
          <w:rFonts w:asciiTheme="minorHAnsi" w:hAnsiTheme="minorHAnsi" w:cstheme="minorHAnsi"/>
          <w:sz w:val="24"/>
          <w:szCs w:val="24"/>
        </w:rPr>
        <w:t xml:space="preserve"> Table 1:</w:t>
      </w:r>
      <w:r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r w:rsidR="00736487">
        <w:rPr>
          <w:rFonts w:asciiTheme="minorHAnsi" w:hAnsiTheme="minorHAnsi" w:cstheme="minorHAnsi"/>
          <w:b w:val="0"/>
          <w:bCs w:val="0"/>
          <w:sz w:val="24"/>
          <w:szCs w:val="24"/>
        </w:rPr>
        <w:t>Catalogue number for chemicals and reag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39"/>
        <w:gridCol w:w="2126"/>
        <w:gridCol w:w="2694"/>
      </w:tblGrid>
      <w:tr w:rsidR="00EA0AC9" w:rsidRPr="002E4159" w14:paraId="000C4DA6" w14:textId="77777777" w:rsidTr="00C5612D">
        <w:trPr>
          <w:trHeight w:val="422"/>
          <w:jc w:val="center"/>
        </w:trPr>
        <w:tc>
          <w:tcPr>
            <w:tcW w:w="3539" w:type="dxa"/>
          </w:tcPr>
          <w:p w14:paraId="6F632744" w14:textId="77777777" w:rsidR="00EA0AC9" w:rsidRPr="002E4159" w:rsidRDefault="00EA0AC9" w:rsidP="00C5612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2E4159">
              <w:rPr>
                <w:rFonts w:cstheme="minorHAnsi"/>
                <w:b/>
                <w:sz w:val="24"/>
                <w:szCs w:val="24"/>
              </w:rPr>
              <w:t>Chemical/ Reagent</w:t>
            </w:r>
          </w:p>
        </w:tc>
        <w:tc>
          <w:tcPr>
            <w:tcW w:w="2126" w:type="dxa"/>
          </w:tcPr>
          <w:p w14:paraId="49E6511E" w14:textId="77777777" w:rsidR="00EA0AC9" w:rsidRPr="002E4159" w:rsidRDefault="00EA0AC9" w:rsidP="00C5612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2E4159">
              <w:rPr>
                <w:rFonts w:cstheme="minorHAnsi"/>
                <w:b/>
                <w:sz w:val="24"/>
                <w:szCs w:val="24"/>
              </w:rPr>
              <w:t>Product Number</w:t>
            </w:r>
          </w:p>
        </w:tc>
        <w:tc>
          <w:tcPr>
            <w:tcW w:w="2694" w:type="dxa"/>
          </w:tcPr>
          <w:p w14:paraId="23C2B7A7" w14:textId="77777777" w:rsidR="00EA0AC9" w:rsidRPr="002E4159" w:rsidRDefault="00EA0AC9" w:rsidP="00C5612D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2E4159">
              <w:rPr>
                <w:rFonts w:cstheme="minorHAnsi"/>
                <w:b/>
                <w:sz w:val="24"/>
                <w:szCs w:val="24"/>
              </w:rPr>
              <w:t>Manufacturer</w:t>
            </w:r>
          </w:p>
        </w:tc>
      </w:tr>
      <w:tr w:rsidR="0043442B" w:rsidRPr="002E4159" w14:paraId="4422A583" w14:textId="77777777" w:rsidTr="00C5612D">
        <w:trPr>
          <w:trHeight w:val="433"/>
          <w:jc w:val="center"/>
        </w:trPr>
        <w:tc>
          <w:tcPr>
            <w:tcW w:w="3539" w:type="dxa"/>
          </w:tcPr>
          <w:p w14:paraId="420C3612" w14:textId="77777777" w:rsidR="0043442B" w:rsidRPr="002E4159" w:rsidRDefault="0043442B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HPLC grade acetonitrile</w:t>
            </w:r>
          </w:p>
        </w:tc>
        <w:tc>
          <w:tcPr>
            <w:tcW w:w="2126" w:type="dxa"/>
          </w:tcPr>
          <w:p w14:paraId="698339D0" w14:textId="5E867356" w:rsidR="0043442B" w:rsidRPr="002E4159" w:rsidRDefault="00075AE0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851</w:t>
            </w:r>
          </w:p>
        </w:tc>
        <w:tc>
          <w:tcPr>
            <w:tcW w:w="2694" w:type="dxa"/>
            <w:vMerge w:val="restart"/>
          </w:tcPr>
          <w:p w14:paraId="6A4DC244" w14:textId="2DF6EAA8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Sigma Aldrich (Sydney, Australia)</w:t>
            </w:r>
          </w:p>
        </w:tc>
      </w:tr>
      <w:tr w:rsidR="0043442B" w:rsidRPr="002E4159" w14:paraId="14C2546D" w14:textId="77777777" w:rsidTr="00C5612D">
        <w:trPr>
          <w:trHeight w:val="433"/>
          <w:jc w:val="center"/>
        </w:trPr>
        <w:tc>
          <w:tcPr>
            <w:tcW w:w="3539" w:type="dxa"/>
          </w:tcPr>
          <w:p w14:paraId="0EF12A02" w14:textId="7B553E37" w:rsidR="0043442B" w:rsidRPr="001B1A2F" w:rsidRDefault="0043442B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HPLC grade methanol</w:t>
            </w:r>
          </w:p>
        </w:tc>
        <w:tc>
          <w:tcPr>
            <w:tcW w:w="2126" w:type="dxa"/>
          </w:tcPr>
          <w:p w14:paraId="54E54473" w14:textId="3447ACE9" w:rsidR="0043442B" w:rsidRPr="001B1A2F" w:rsidRDefault="004B6942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34860</w:t>
            </w:r>
          </w:p>
        </w:tc>
        <w:tc>
          <w:tcPr>
            <w:tcW w:w="2694" w:type="dxa"/>
            <w:vMerge/>
          </w:tcPr>
          <w:p w14:paraId="7A7FD2AE" w14:textId="77777777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43442B" w:rsidRPr="002E4159" w14:paraId="6728A9EC" w14:textId="77777777" w:rsidTr="00C5612D">
        <w:trPr>
          <w:trHeight w:val="433"/>
          <w:jc w:val="center"/>
        </w:trPr>
        <w:tc>
          <w:tcPr>
            <w:tcW w:w="3539" w:type="dxa"/>
          </w:tcPr>
          <w:p w14:paraId="00346145" w14:textId="77777777" w:rsidR="0043442B" w:rsidRPr="001B1A2F" w:rsidRDefault="0043442B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eastAsia="Times New Roman" w:cstheme="minorHAnsi"/>
                <w:sz w:val="24"/>
                <w:szCs w:val="24"/>
                <w:shd w:val="clear" w:color="auto" w:fill="FCFCFC"/>
                <w:lang w:eastAsia="en-US"/>
              </w:rPr>
              <w:t>Ammonium formate</w:t>
            </w:r>
          </w:p>
        </w:tc>
        <w:tc>
          <w:tcPr>
            <w:tcW w:w="2126" w:type="dxa"/>
          </w:tcPr>
          <w:p w14:paraId="74843CE6" w14:textId="77777777" w:rsidR="0043442B" w:rsidRPr="001B1A2F" w:rsidRDefault="0043442B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70221</w:t>
            </w:r>
          </w:p>
        </w:tc>
        <w:tc>
          <w:tcPr>
            <w:tcW w:w="2694" w:type="dxa"/>
            <w:vMerge/>
          </w:tcPr>
          <w:p w14:paraId="10214389" w14:textId="77777777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43442B" w:rsidRPr="002E4159" w14:paraId="60F72EE6" w14:textId="77777777" w:rsidTr="00C5612D">
        <w:trPr>
          <w:trHeight w:val="433"/>
          <w:jc w:val="center"/>
        </w:trPr>
        <w:tc>
          <w:tcPr>
            <w:tcW w:w="3539" w:type="dxa"/>
          </w:tcPr>
          <w:p w14:paraId="42472807" w14:textId="7A53F2C6" w:rsidR="0043442B" w:rsidRPr="001B1A2F" w:rsidRDefault="002E415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z w:val="24"/>
                <w:szCs w:val="24"/>
              </w:rPr>
              <w:t>tert-Butyl methyl ether</w:t>
            </w:r>
          </w:p>
        </w:tc>
        <w:tc>
          <w:tcPr>
            <w:tcW w:w="2126" w:type="dxa"/>
          </w:tcPr>
          <w:p w14:paraId="3ED771C1" w14:textId="75ACA684" w:rsidR="0043442B" w:rsidRPr="001B1A2F" w:rsidRDefault="0043442B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34875</w:t>
            </w:r>
          </w:p>
        </w:tc>
        <w:tc>
          <w:tcPr>
            <w:tcW w:w="2694" w:type="dxa"/>
            <w:vMerge/>
          </w:tcPr>
          <w:p w14:paraId="6A33D174" w14:textId="77777777" w:rsidR="0043442B" w:rsidRPr="002E4159" w:rsidRDefault="0043442B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EA0AC9" w:rsidRPr="002E4159" w14:paraId="517AE7FF" w14:textId="77777777" w:rsidTr="00C5612D">
        <w:trPr>
          <w:trHeight w:val="433"/>
          <w:jc w:val="center"/>
        </w:trPr>
        <w:tc>
          <w:tcPr>
            <w:tcW w:w="3539" w:type="dxa"/>
          </w:tcPr>
          <w:p w14:paraId="2F879707" w14:textId="77777777" w:rsidR="00EA0AC9" w:rsidRPr="001B1A2F" w:rsidRDefault="00EA0AC9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D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  <w:vertAlign w:val="subscript"/>
              </w:rPr>
              <w:t>3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-tryptophan</w:t>
            </w:r>
          </w:p>
        </w:tc>
        <w:tc>
          <w:tcPr>
            <w:tcW w:w="2126" w:type="dxa"/>
          </w:tcPr>
          <w:p w14:paraId="7FB9B2EB" w14:textId="77777777" w:rsidR="00EA0AC9" w:rsidRPr="001B1A2F" w:rsidRDefault="00EA0AC9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T947202</w:t>
            </w:r>
          </w:p>
        </w:tc>
        <w:tc>
          <w:tcPr>
            <w:tcW w:w="2694" w:type="dxa"/>
            <w:vMerge w:val="restart"/>
          </w:tcPr>
          <w:p w14:paraId="1211D73D" w14:textId="77777777" w:rsidR="00EA0AC9" w:rsidRPr="002E4159" w:rsidRDefault="00EA0AC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Toronto Research Chemicals (Toronto, Canada)</w:t>
            </w:r>
          </w:p>
        </w:tc>
      </w:tr>
      <w:tr w:rsidR="00EA0AC9" w:rsidRPr="002E4159" w14:paraId="5DFF643E" w14:textId="77777777" w:rsidTr="00C5612D">
        <w:trPr>
          <w:trHeight w:val="433"/>
          <w:jc w:val="center"/>
        </w:trPr>
        <w:tc>
          <w:tcPr>
            <w:tcW w:w="3539" w:type="dxa"/>
          </w:tcPr>
          <w:p w14:paraId="7322FB40" w14:textId="77777777" w:rsidR="00EA0AC9" w:rsidRPr="001B1A2F" w:rsidRDefault="00EA0AC9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D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  <w:vertAlign w:val="subscript"/>
              </w:rPr>
              <w:t>4</w:t>
            </w: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-kynurenine</w:t>
            </w:r>
          </w:p>
        </w:tc>
        <w:tc>
          <w:tcPr>
            <w:tcW w:w="2126" w:type="dxa"/>
          </w:tcPr>
          <w:p w14:paraId="200DA962" w14:textId="77777777" w:rsidR="00EA0AC9" w:rsidRPr="001B1A2F" w:rsidRDefault="00EA0AC9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K661003</w:t>
            </w:r>
          </w:p>
        </w:tc>
        <w:tc>
          <w:tcPr>
            <w:tcW w:w="2694" w:type="dxa"/>
            <w:vMerge/>
          </w:tcPr>
          <w:p w14:paraId="4727D411" w14:textId="77777777" w:rsidR="00EA0AC9" w:rsidRPr="002E4159" w:rsidRDefault="00EA0AC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EA0AC9" w:rsidRPr="002E4159" w14:paraId="273BAC48" w14:textId="77777777" w:rsidTr="00C5612D">
        <w:trPr>
          <w:trHeight w:val="433"/>
          <w:jc w:val="center"/>
        </w:trPr>
        <w:tc>
          <w:tcPr>
            <w:tcW w:w="3539" w:type="dxa"/>
          </w:tcPr>
          <w:p w14:paraId="66D6F82C" w14:textId="77777777" w:rsidR="00EA0AC9" w:rsidRPr="001B1A2F" w:rsidRDefault="00EA0AC9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13C6-arginine</w:t>
            </w:r>
          </w:p>
        </w:tc>
        <w:tc>
          <w:tcPr>
            <w:tcW w:w="2126" w:type="dxa"/>
          </w:tcPr>
          <w:p w14:paraId="5FFB8CBE" w14:textId="77777777" w:rsidR="00EA0AC9" w:rsidRPr="001B1A2F" w:rsidRDefault="00EA0AC9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A769507</w:t>
            </w:r>
          </w:p>
        </w:tc>
        <w:tc>
          <w:tcPr>
            <w:tcW w:w="2694" w:type="dxa"/>
            <w:vMerge/>
          </w:tcPr>
          <w:p w14:paraId="50535048" w14:textId="77777777" w:rsidR="00EA0AC9" w:rsidRPr="002E4159" w:rsidRDefault="00EA0AC9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</w:p>
        </w:tc>
      </w:tr>
      <w:tr w:rsidR="00375FA5" w:rsidRPr="002E4159" w14:paraId="3277ACCA" w14:textId="77777777" w:rsidTr="00C5612D">
        <w:trPr>
          <w:trHeight w:val="433"/>
          <w:jc w:val="center"/>
        </w:trPr>
        <w:tc>
          <w:tcPr>
            <w:tcW w:w="3539" w:type="dxa"/>
          </w:tcPr>
          <w:p w14:paraId="32708B00" w14:textId="5BB733B2" w:rsidR="00375FA5" w:rsidRPr="001B1A2F" w:rsidRDefault="00375FA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cstheme="minorHAnsi"/>
                <w:sz w:val="24"/>
                <w:szCs w:val="24"/>
              </w:rPr>
              <w:t>d17:1 Sphingosine</w:t>
            </w:r>
          </w:p>
        </w:tc>
        <w:tc>
          <w:tcPr>
            <w:tcW w:w="2126" w:type="dxa"/>
          </w:tcPr>
          <w:p w14:paraId="22914F2D" w14:textId="032C33C0" w:rsidR="00375FA5" w:rsidRPr="001B1A2F" w:rsidRDefault="00375FA5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 w:hint="eastAsia"/>
                <w:sz w:val="24"/>
                <w:szCs w:val="24"/>
              </w:rPr>
              <w:t>10007902</w:t>
            </w:r>
          </w:p>
        </w:tc>
        <w:tc>
          <w:tcPr>
            <w:tcW w:w="2694" w:type="dxa"/>
            <w:vMerge w:val="restart"/>
          </w:tcPr>
          <w:p w14:paraId="3B973276" w14:textId="2C13959E" w:rsidR="00375FA5" w:rsidRPr="00375FA5" w:rsidRDefault="00375FA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  <w:lang w:val="en-US"/>
              </w:rPr>
            </w:pPr>
            <w:r>
              <w:rPr>
                <w:rFonts w:cstheme="minorHAnsi" w:hint="eastAsia"/>
                <w:spacing w:val="2"/>
                <w:sz w:val="24"/>
                <w:szCs w:val="24"/>
                <w:shd w:val="clear" w:color="auto" w:fill="FFFFFF"/>
              </w:rPr>
              <w:t>Sapphire</w:t>
            </w:r>
            <w:r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 xml:space="preserve"> Bioscience</w:t>
            </w:r>
            <w:r w:rsidR="00F724FB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 xml:space="preserve"> (Sydney, Australia)</w:t>
            </w:r>
          </w:p>
        </w:tc>
      </w:tr>
      <w:tr w:rsidR="00375FA5" w:rsidRPr="002E4159" w14:paraId="1B915455" w14:textId="77777777" w:rsidTr="00C5612D">
        <w:trPr>
          <w:trHeight w:val="433"/>
          <w:jc w:val="center"/>
        </w:trPr>
        <w:tc>
          <w:tcPr>
            <w:tcW w:w="3539" w:type="dxa"/>
          </w:tcPr>
          <w:p w14:paraId="1A719152" w14:textId="6FDF754B" w:rsidR="00375FA5" w:rsidRPr="001B1A2F" w:rsidRDefault="00375FA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1B1A2F">
              <w:rPr>
                <w:rFonts w:cstheme="minorHAnsi"/>
                <w:sz w:val="24"/>
                <w:szCs w:val="24"/>
              </w:rPr>
              <w:t>d17:1 Sphingosine-1-Phosphate</w:t>
            </w:r>
          </w:p>
        </w:tc>
        <w:tc>
          <w:tcPr>
            <w:tcW w:w="2126" w:type="dxa"/>
          </w:tcPr>
          <w:p w14:paraId="11E0ACF7" w14:textId="0DB4F012" w:rsidR="00375FA5" w:rsidRPr="001B1A2F" w:rsidRDefault="00375FA5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 w:hint="eastAsia"/>
                <w:sz w:val="24"/>
                <w:szCs w:val="24"/>
              </w:rPr>
              <w:t>22498</w:t>
            </w:r>
          </w:p>
        </w:tc>
        <w:tc>
          <w:tcPr>
            <w:tcW w:w="2694" w:type="dxa"/>
            <w:vMerge/>
          </w:tcPr>
          <w:p w14:paraId="73583FB7" w14:textId="77777777" w:rsidR="00375FA5" w:rsidRPr="002E4159" w:rsidRDefault="00375FA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375FA5" w:rsidRPr="002E4159" w14:paraId="57905DB9" w14:textId="77777777" w:rsidTr="00C5612D">
        <w:trPr>
          <w:trHeight w:val="433"/>
          <w:jc w:val="center"/>
        </w:trPr>
        <w:tc>
          <w:tcPr>
            <w:tcW w:w="3539" w:type="dxa"/>
          </w:tcPr>
          <w:p w14:paraId="691C01E7" w14:textId="064B448E" w:rsidR="00375FA5" w:rsidRPr="001B1A2F" w:rsidRDefault="00375FA5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d18:1/17:0 Sphingomyelin</w:t>
            </w:r>
          </w:p>
        </w:tc>
        <w:tc>
          <w:tcPr>
            <w:tcW w:w="2126" w:type="dxa"/>
          </w:tcPr>
          <w:p w14:paraId="7281D9ED" w14:textId="3A96EB37" w:rsidR="00375FA5" w:rsidRPr="001B1A2F" w:rsidRDefault="00375FA5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 w:hint="eastAsia"/>
                <w:sz w:val="24"/>
                <w:szCs w:val="24"/>
              </w:rPr>
              <w:t>25592</w:t>
            </w:r>
          </w:p>
        </w:tc>
        <w:tc>
          <w:tcPr>
            <w:tcW w:w="2694" w:type="dxa"/>
            <w:vMerge/>
          </w:tcPr>
          <w:p w14:paraId="7A923F39" w14:textId="77777777" w:rsidR="00375FA5" w:rsidRPr="002E4159" w:rsidRDefault="00375FA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375FA5" w:rsidRPr="002E4159" w14:paraId="3C7CBFB7" w14:textId="77777777" w:rsidTr="00C5612D">
        <w:trPr>
          <w:trHeight w:val="433"/>
          <w:jc w:val="center"/>
        </w:trPr>
        <w:tc>
          <w:tcPr>
            <w:tcW w:w="3539" w:type="dxa"/>
          </w:tcPr>
          <w:p w14:paraId="231F0D04" w14:textId="18D3A042" w:rsidR="00375FA5" w:rsidRPr="001B1A2F" w:rsidRDefault="00375FA5" w:rsidP="00C5612D">
            <w:pPr>
              <w:pStyle w:val="NoSpacing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/>
                <w:sz w:val="24"/>
                <w:szCs w:val="24"/>
              </w:rPr>
              <w:t>d18:1/17:0 Ceramide</w:t>
            </w:r>
          </w:p>
        </w:tc>
        <w:tc>
          <w:tcPr>
            <w:tcW w:w="2126" w:type="dxa"/>
          </w:tcPr>
          <w:p w14:paraId="79431463" w14:textId="2523C726" w:rsidR="00375FA5" w:rsidRPr="001B1A2F" w:rsidRDefault="00375FA5" w:rsidP="00C5612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1B1A2F">
              <w:rPr>
                <w:rFonts w:cstheme="minorHAnsi" w:hint="eastAsia"/>
                <w:sz w:val="24"/>
                <w:szCs w:val="24"/>
              </w:rPr>
              <w:t>22532</w:t>
            </w:r>
          </w:p>
        </w:tc>
        <w:tc>
          <w:tcPr>
            <w:tcW w:w="2694" w:type="dxa"/>
            <w:vMerge/>
          </w:tcPr>
          <w:p w14:paraId="1D72142D" w14:textId="77777777" w:rsidR="00375FA5" w:rsidRPr="002E4159" w:rsidRDefault="00375FA5" w:rsidP="00C5612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</w:p>
        </w:tc>
      </w:tr>
      <w:tr w:rsidR="007A790D" w:rsidRPr="002E4159" w14:paraId="0B85D4D4" w14:textId="77777777" w:rsidTr="00C5612D">
        <w:trPr>
          <w:trHeight w:val="433"/>
          <w:jc w:val="center"/>
        </w:trPr>
        <w:tc>
          <w:tcPr>
            <w:tcW w:w="3539" w:type="dxa"/>
          </w:tcPr>
          <w:p w14:paraId="7EB5C648" w14:textId="4674F006" w:rsidR="007A790D" w:rsidRPr="002E4159" w:rsidRDefault="007A790D" w:rsidP="007A790D">
            <w:pPr>
              <w:pStyle w:val="NoSpacing"/>
              <w:rPr>
                <w:rFonts w:cstheme="minorHAnsi"/>
                <w:color w:val="002060"/>
                <w:sz w:val="24"/>
                <w:szCs w:val="24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Formic acid</w:t>
            </w:r>
          </w:p>
        </w:tc>
        <w:tc>
          <w:tcPr>
            <w:tcW w:w="2126" w:type="dxa"/>
          </w:tcPr>
          <w:p w14:paraId="1E84A94D" w14:textId="0F28E814" w:rsidR="007A790D" w:rsidRPr="002E4159" w:rsidRDefault="007A790D" w:rsidP="007A790D">
            <w:pPr>
              <w:pStyle w:val="NoSpacing"/>
              <w:jc w:val="center"/>
              <w:rPr>
                <w:rFonts w:cstheme="minorHAnsi"/>
                <w:sz w:val="24"/>
                <w:szCs w:val="24"/>
              </w:rPr>
            </w:pPr>
            <w:r w:rsidRPr="002E4159">
              <w:rPr>
                <w:rFonts w:cstheme="minorHAnsi"/>
                <w:sz w:val="24"/>
                <w:szCs w:val="24"/>
              </w:rPr>
              <w:t>T27563</w:t>
            </w:r>
          </w:p>
        </w:tc>
        <w:tc>
          <w:tcPr>
            <w:tcW w:w="2694" w:type="dxa"/>
          </w:tcPr>
          <w:p w14:paraId="625FAD3C" w14:textId="2F5C0F33" w:rsidR="007A790D" w:rsidRPr="002E4159" w:rsidRDefault="007A790D" w:rsidP="007A790D">
            <w:pPr>
              <w:pStyle w:val="NoSpacing"/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</w:pPr>
            <w:r w:rsidRPr="002E4159">
              <w:rPr>
                <w:rFonts w:cstheme="minorHAnsi"/>
                <w:spacing w:val="2"/>
                <w:sz w:val="24"/>
                <w:szCs w:val="24"/>
                <w:shd w:val="clear" w:color="auto" w:fill="FFFFFF"/>
              </w:rPr>
              <w:t>Fisher Chemical (Fair Lawn, New Jersey)</w:t>
            </w:r>
          </w:p>
        </w:tc>
      </w:tr>
    </w:tbl>
    <w:p w14:paraId="75140ED4" w14:textId="77777777" w:rsidR="00736487" w:rsidRDefault="00736487" w:rsidP="00736487"/>
    <w:p w14:paraId="347E6418" w14:textId="77777777" w:rsidR="00EE2922" w:rsidRPr="00216951" w:rsidRDefault="00EE2922" w:rsidP="00736487"/>
    <w:p w14:paraId="3CCA7838" w14:textId="77777777" w:rsidR="00875F12" w:rsidRDefault="00875F12">
      <w:pPr>
        <w:rPr>
          <w:rFonts w:eastAsia="Times New Roman" w:cstheme="minorHAnsi"/>
          <w:b/>
          <w:bCs/>
          <w:kern w:val="36"/>
          <w:sz w:val="24"/>
          <w:szCs w:val="24"/>
          <w14:ligatures w14:val="none"/>
        </w:rPr>
      </w:pPr>
      <w:r>
        <w:rPr>
          <w:rFonts w:cstheme="minorHAnsi"/>
          <w:sz w:val="24"/>
          <w:szCs w:val="24"/>
        </w:rPr>
        <w:br w:type="page"/>
      </w:r>
    </w:p>
    <w:p w14:paraId="4D17E2B0" w14:textId="18A618EC" w:rsidR="00FD488D" w:rsidRPr="0048331E" w:rsidRDefault="00F92EB5" w:rsidP="0048331E">
      <w:pPr>
        <w:pStyle w:val="Heading1"/>
        <w:spacing w:line="360" w:lineRule="auto"/>
        <w:jc w:val="both"/>
        <w:rPr>
          <w:rFonts w:asciiTheme="minorHAnsi" w:hAnsiTheme="minorHAnsi" w:cstheme="minorHAnsi"/>
          <w:b w:val="0"/>
          <w:bCs w:val="0"/>
          <w:sz w:val="24"/>
          <w:szCs w:val="24"/>
          <w:shd w:val="clear" w:color="auto" w:fill="FFFFFF"/>
        </w:rPr>
      </w:pPr>
      <w:r w:rsidRPr="0048331E">
        <w:rPr>
          <w:rFonts w:asciiTheme="minorHAnsi" w:hAnsiTheme="minorHAnsi" w:cstheme="minorHAnsi"/>
          <w:sz w:val="24"/>
          <w:szCs w:val="24"/>
        </w:rPr>
        <w:lastRenderedPageBreak/>
        <w:t>Supplementa</w:t>
      </w:r>
      <w:r w:rsidR="007D415C">
        <w:rPr>
          <w:rFonts w:asciiTheme="minorHAnsi" w:hAnsiTheme="minorHAnsi" w:cstheme="minorHAnsi"/>
          <w:sz w:val="24"/>
          <w:szCs w:val="24"/>
        </w:rPr>
        <w:t>l</w:t>
      </w:r>
      <w:r w:rsidRPr="0048331E">
        <w:rPr>
          <w:rFonts w:asciiTheme="minorHAnsi" w:hAnsiTheme="minorHAnsi" w:cstheme="minorHAnsi"/>
          <w:sz w:val="24"/>
          <w:szCs w:val="24"/>
        </w:rPr>
        <w:t xml:space="preserve"> Table </w:t>
      </w:r>
      <w:r w:rsidR="00697511">
        <w:rPr>
          <w:rFonts w:asciiTheme="minorHAnsi" w:hAnsiTheme="minorHAnsi" w:cstheme="minorHAnsi"/>
          <w:sz w:val="24"/>
          <w:szCs w:val="24"/>
        </w:rPr>
        <w:t>2</w:t>
      </w:r>
      <w:r w:rsidRPr="0048331E">
        <w:rPr>
          <w:rFonts w:asciiTheme="minorHAnsi" w:hAnsiTheme="minorHAnsi" w:cstheme="minorHAnsi"/>
          <w:sz w:val="24"/>
          <w:szCs w:val="24"/>
        </w:rPr>
        <w:t>:</w:t>
      </w:r>
      <w:r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Summary of upregulated drug metabolites in untargeted metabolomics case-control studies for children with </w:t>
      </w:r>
      <w:r w:rsidR="00FD488D">
        <w:rPr>
          <w:rFonts w:asciiTheme="minorHAnsi" w:hAnsiTheme="minorHAnsi" w:cstheme="minorHAnsi"/>
          <w:b w:val="0"/>
          <w:bCs w:val="0"/>
          <w:sz w:val="24"/>
          <w:szCs w:val="24"/>
        </w:rPr>
        <w:t>autistic regression</w:t>
      </w:r>
      <w:r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(n=</w:t>
      </w:r>
      <w:r w:rsidR="00FE2415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>22</w:t>
      </w:r>
      <w:r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>) compared to controls (n=</w:t>
      </w:r>
      <w:r w:rsidR="00FE2415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>2</w:t>
      </w:r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>2</w:t>
      </w:r>
      <w:r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) using </w:t>
      </w:r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at a p-value cut-off of 0.01, </w:t>
      </w:r>
      <w:r w:rsidR="002B3357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>fold change</w:t>
      </w:r>
      <w:r w:rsidR="00890114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and</w:t>
      </w:r>
      <w:r w:rsidR="002B3357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false discovery rate at 5% with </w:t>
      </w:r>
      <w:proofErr w:type="spellStart"/>
      <w:r w:rsidR="00153E0E" w:rsidRPr="0048331E">
        <w:rPr>
          <w:rFonts w:asciiTheme="minorHAnsi" w:hAnsiTheme="minorHAnsi" w:cstheme="minorHAnsi"/>
          <w:b w:val="0"/>
          <w:bCs w:val="0"/>
          <w:i/>
          <w:iCs/>
          <w:sz w:val="24"/>
          <w:szCs w:val="24"/>
        </w:rPr>
        <w:t>p</w:t>
      </w:r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  <w:vertAlign w:val="subscript"/>
        </w:rPr>
        <w:t>FDR</w:t>
      </w:r>
      <w:proofErr w:type="spellEnd"/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</w:t>
      </w:r>
      <w:r w:rsidR="00365F8A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adjusted </w:t>
      </w:r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  <w:shd w:val="clear" w:color="auto" w:fill="FFFFFF"/>
        </w:rPr>
        <w:t>values &lt; 0.05 as statistically significant</w:t>
      </w:r>
      <w:r w:rsidR="003C0FA6">
        <w:rPr>
          <w:rFonts w:asciiTheme="minorHAnsi" w:hAnsiTheme="minorHAnsi" w:cstheme="minorHAnsi"/>
          <w:b w:val="0"/>
          <w:bCs w:val="0"/>
          <w:sz w:val="24"/>
          <w:szCs w:val="24"/>
        </w:rPr>
        <w:t>.</w:t>
      </w:r>
      <w:r w:rsidR="00153E0E" w:rsidRPr="0048331E">
        <w:rPr>
          <w:rFonts w:asciiTheme="minorHAnsi" w:hAnsiTheme="minorHAnsi" w:cstheme="minorHAnsi"/>
          <w:b w:val="0"/>
          <w:bCs w:val="0"/>
          <w:sz w:val="24"/>
          <w:szCs w:val="24"/>
          <w:shd w:val="clear" w:color="auto" w:fill="FFFFFF"/>
        </w:rPr>
        <w:t xml:space="preserve"> ↑ represents elevation and ↓ represents decreased levels.</w:t>
      </w:r>
    </w:p>
    <w:tbl>
      <w:tblPr>
        <w:tblStyle w:val="TableGrid"/>
        <w:tblW w:w="8926" w:type="dxa"/>
        <w:jc w:val="center"/>
        <w:tblLook w:val="04A0" w:firstRow="1" w:lastRow="0" w:firstColumn="1" w:lastColumn="0" w:noHBand="0" w:noVBand="1"/>
      </w:tblPr>
      <w:tblGrid>
        <w:gridCol w:w="4106"/>
        <w:gridCol w:w="952"/>
        <w:gridCol w:w="1458"/>
        <w:gridCol w:w="1276"/>
        <w:gridCol w:w="1134"/>
      </w:tblGrid>
      <w:tr w:rsidR="00865A0A" w:rsidRPr="00AE2013" w14:paraId="1802768E" w14:textId="37956029" w:rsidTr="00865A0A">
        <w:trPr>
          <w:trHeight w:val="310"/>
          <w:jc w:val="center"/>
        </w:trPr>
        <w:tc>
          <w:tcPr>
            <w:tcW w:w="4106" w:type="dxa"/>
            <w:tcBorders>
              <w:bottom w:val="single" w:sz="4" w:space="0" w:color="auto"/>
            </w:tcBorders>
            <w:noWrap/>
          </w:tcPr>
          <w:p w14:paraId="1FF84F7A" w14:textId="77777777" w:rsidR="00865A0A" w:rsidRPr="00AE2013" w:rsidRDefault="00865A0A" w:rsidP="00865A0A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2A9">
              <w:rPr>
                <w:rFonts w:cstheme="minorHAnsi"/>
                <w:b/>
                <w:bCs/>
                <w:sz w:val="24"/>
                <w:szCs w:val="24"/>
              </w:rPr>
              <w:t>Case-control Study 1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Drug Metabolite</w:t>
            </w:r>
          </w:p>
        </w:tc>
        <w:tc>
          <w:tcPr>
            <w:tcW w:w="952" w:type="dxa"/>
          </w:tcPr>
          <w:p w14:paraId="25DD36DC" w14:textId="7A3CCD1F" w:rsidR="00865A0A" w:rsidRDefault="00865A0A" w:rsidP="00865A0A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1458" w:type="dxa"/>
          </w:tcPr>
          <w:p w14:paraId="6FF6EBBD" w14:textId="1DE360D1" w:rsidR="00865A0A" w:rsidRPr="00AE22A9" w:rsidRDefault="00865A0A" w:rsidP="00865A0A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noWrap/>
          </w:tcPr>
          <w:p w14:paraId="23448DD9" w14:textId="77777777" w:rsidR="00865A0A" w:rsidRPr="00AE2013" w:rsidRDefault="00865A0A" w:rsidP="00865A0A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2A9">
              <w:rPr>
                <w:rFonts w:cstheme="minorHAnsi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134" w:type="dxa"/>
          </w:tcPr>
          <w:p w14:paraId="7324E9C6" w14:textId="57DEA347" w:rsidR="00865A0A" w:rsidRPr="00AE22A9" w:rsidRDefault="00865A0A" w:rsidP="00865A0A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AE22A9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AE22A9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FDR</w:t>
            </w:r>
            <w:proofErr w:type="spellEnd"/>
          </w:p>
        </w:tc>
      </w:tr>
      <w:tr w:rsidR="005D5E0F" w:rsidRPr="00AE2013" w14:paraId="136F9B26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43B90EDD" w14:textId="4A20DB03" w:rsidR="005D5E0F" w:rsidRPr="00AE2013" w:rsidRDefault="005D5E0F" w:rsidP="005D5E0F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Buspirone</w:t>
            </w:r>
          </w:p>
        </w:tc>
        <w:tc>
          <w:tcPr>
            <w:tcW w:w="952" w:type="dxa"/>
          </w:tcPr>
          <w:p w14:paraId="2D7C1CD0" w14:textId="697ED4BC" w:rsidR="005D5E0F" w:rsidRPr="00F053DE" w:rsidRDefault="005D5E0F" w:rsidP="005D5E0F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0D6A19F4" w14:textId="41B4178C" w:rsidR="005D5E0F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90</w:t>
            </w:r>
          </w:p>
        </w:tc>
        <w:tc>
          <w:tcPr>
            <w:tcW w:w="1276" w:type="dxa"/>
            <w:noWrap/>
          </w:tcPr>
          <w:p w14:paraId="3A725692" w14:textId="34F83B3D" w:rsidR="005D5E0F" w:rsidRPr="00AE2013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64</w:t>
            </w:r>
          </w:p>
        </w:tc>
        <w:tc>
          <w:tcPr>
            <w:tcW w:w="1134" w:type="dxa"/>
          </w:tcPr>
          <w:p w14:paraId="4F6FE9F7" w14:textId="320563C9" w:rsidR="005D5E0F" w:rsidRPr="00AE2013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0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5D5E0F" w:rsidRPr="00AE2013" w14:paraId="2B07EC9F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12293C28" w14:textId="3DF22BE6" w:rsidR="005D5E0F" w:rsidRPr="00AE2013" w:rsidRDefault="005D5E0F" w:rsidP="005D5E0F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AE2013">
              <w:rPr>
                <w:rFonts w:cstheme="minorHAnsi"/>
                <w:sz w:val="24"/>
                <w:szCs w:val="24"/>
              </w:rPr>
              <w:t>Cyclazocine</w:t>
            </w:r>
            <w:proofErr w:type="spellEnd"/>
          </w:p>
        </w:tc>
        <w:tc>
          <w:tcPr>
            <w:tcW w:w="952" w:type="dxa"/>
          </w:tcPr>
          <w:p w14:paraId="52F5886C" w14:textId="0E8AFB30" w:rsidR="005D5E0F" w:rsidRPr="00F053DE" w:rsidRDefault="005D5E0F" w:rsidP="005D5E0F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307F726C" w14:textId="04D311BF" w:rsidR="005D5E0F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.49</w:t>
            </w:r>
          </w:p>
        </w:tc>
        <w:tc>
          <w:tcPr>
            <w:tcW w:w="1276" w:type="dxa"/>
            <w:noWrap/>
          </w:tcPr>
          <w:p w14:paraId="24557540" w14:textId="305C6D6E" w:rsidR="005D5E0F" w:rsidRPr="00AE2013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52</w:t>
            </w:r>
          </w:p>
        </w:tc>
        <w:tc>
          <w:tcPr>
            <w:tcW w:w="1134" w:type="dxa"/>
          </w:tcPr>
          <w:p w14:paraId="7D7FCDD2" w14:textId="64DEF2C5" w:rsidR="005D5E0F" w:rsidRPr="00AE2013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5D5E0F" w:rsidRPr="00AE2013" w14:paraId="65A6FD62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02CDB954" w14:textId="7AE33A35" w:rsidR="005D5E0F" w:rsidRPr="00AE2013" w:rsidRDefault="005D5E0F" w:rsidP="005D5E0F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Metoprolol</w:t>
            </w:r>
          </w:p>
        </w:tc>
        <w:tc>
          <w:tcPr>
            <w:tcW w:w="952" w:type="dxa"/>
          </w:tcPr>
          <w:p w14:paraId="294B770D" w14:textId="7A3CFE35" w:rsidR="005D5E0F" w:rsidRPr="00F053DE" w:rsidRDefault="005D5E0F" w:rsidP="005D5E0F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4F22F5A8" w14:textId="10F13A4F" w:rsidR="005D5E0F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89</w:t>
            </w:r>
          </w:p>
        </w:tc>
        <w:tc>
          <w:tcPr>
            <w:tcW w:w="1276" w:type="dxa"/>
            <w:noWrap/>
          </w:tcPr>
          <w:p w14:paraId="0B3706E6" w14:textId="11569057" w:rsidR="005D5E0F" w:rsidRPr="00AE2013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06</w:t>
            </w:r>
          </w:p>
        </w:tc>
        <w:tc>
          <w:tcPr>
            <w:tcW w:w="1134" w:type="dxa"/>
          </w:tcPr>
          <w:p w14:paraId="5910695D" w14:textId="40EC1074" w:rsidR="005D5E0F" w:rsidRPr="00AE2013" w:rsidRDefault="005D5E0F" w:rsidP="005D5E0F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0</w:t>
            </w:r>
            <w:r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B426E4" w:rsidRPr="00AE2013" w14:paraId="4A74542E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6B1A344C" w14:textId="58A8D7E0" w:rsidR="00B426E4" w:rsidRPr="00AE2013" w:rsidRDefault="00B426E4" w:rsidP="00B426E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M</w:t>
            </w:r>
            <w:r w:rsidRPr="00AE2013">
              <w:rPr>
                <w:rFonts w:cstheme="minorHAnsi"/>
                <w:sz w:val="24"/>
                <w:szCs w:val="24"/>
              </w:rPr>
              <w:t>emantine</w:t>
            </w:r>
          </w:p>
        </w:tc>
        <w:tc>
          <w:tcPr>
            <w:tcW w:w="952" w:type="dxa"/>
          </w:tcPr>
          <w:p w14:paraId="67553261" w14:textId="71BD13C5" w:rsidR="00B426E4" w:rsidRPr="00F053DE" w:rsidRDefault="00B426E4" w:rsidP="00B426E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4A7AAD4C" w14:textId="7DAC6546" w:rsidR="00B426E4" w:rsidRDefault="00B426E4" w:rsidP="00B426E4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45</w:t>
            </w:r>
          </w:p>
        </w:tc>
        <w:tc>
          <w:tcPr>
            <w:tcW w:w="1276" w:type="dxa"/>
            <w:noWrap/>
          </w:tcPr>
          <w:p w14:paraId="5F571253" w14:textId="59B6203F" w:rsidR="00B426E4" w:rsidRPr="00AE2013" w:rsidRDefault="00B426E4" w:rsidP="00B426E4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99</w:t>
            </w:r>
          </w:p>
        </w:tc>
        <w:tc>
          <w:tcPr>
            <w:tcW w:w="1134" w:type="dxa"/>
          </w:tcPr>
          <w:p w14:paraId="2A66F290" w14:textId="3AFFE76E" w:rsidR="00B426E4" w:rsidRPr="00AE2013" w:rsidRDefault="00B426E4" w:rsidP="00B426E4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02</w:t>
            </w:r>
          </w:p>
        </w:tc>
      </w:tr>
      <w:tr w:rsidR="00B426E4" w:rsidRPr="00AE2013" w14:paraId="32743CB2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5DCC4B9C" w14:textId="18C27327" w:rsidR="00B426E4" w:rsidRPr="00AE2013" w:rsidRDefault="00B426E4" w:rsidP="00B426E4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AE2013">
              <w:rPr>
                <w:rFonts w:cstheme="minorHAnsi"/>
                <w:sz w:val="24"/>
                <w:szCs w:val="24"/>
              </w:rPr>
              <w:t>Isophorone</w:t>
            </w:r>
            <w:proofErr w:type="spellEnd"/>
          </w:p>
        </w:tc>
        <w:tc>
          <w:tcPr>
            <w:tcW w:w="952" w:type="dxa"/>
          </w:tcPr>
          <w:p w14:paraId="017D7877" w14:textId="76C86CB7" w:rsidR="00B426E4" w:rsidRPr="00F053DE" w:rsidRDefault="00B426E4" w:rsidP="00B426E4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45832A12" w14:textId="01FFA89D" w:rsidR="00B426E4" w:rsidRDefault="00B426E4" w:rsidP="00B426E4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.26</w:t>
            </w:r>
          </w:p>
        </w:tc>
        <w:tc>
          <w:tcPr>
            <w:tcW w:w="1276" w:type="dxa"/>
            <w:noWrap/>
          </w:tcPr>
          <w:p w14:paraId="53F1E143" w14:textId="47F43386" w:rsidR="00B426E4" w:rsidRPr="00AE2013" w:rsidRDefault="00B426E4" w:rsidP="00B426E4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84</w:t>
            </w:r>
          </w:p>
        </w:tc>
        <w:tc>
          <w:tcPr>
            <w:tcW w:w="1134" w:type="dxa"/>
          </w:tcPr>
          <w:p w14:paraId="015B9BCA" w14:textId="7E698720" w:rsidR="00B426E4" w:rsidRPr="00AE2013" w:rsidRDefault="00B426E4" w:rsidP="00B426E4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08</w:t>
            </w:r>
          </w:p>
        </w:tc>
      </w:tr>
      <w:tr w:rsidR="000F0EF1" w:rsidRPr="00AE2013" w14:paraId="3BE3F0C6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0F38A8ED" w14:textId="691AC1F4" w:rsidR="000F0EF1" w:rsidRPr="00AE2013" w:rsidRDefault="000F0EF1" w:rsidP="000F0EF1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</w:t>
            </w:r>
            <w:r w:rsidRPr="00AE2013">
              <w:rPr>
                <w:rFonts w:cstheme="minorHAnsi"/>
                <w:sz w:val="24"/>
                <w:szCs w:val="24"/>
              </w:rPr>
              <w:t>arisoprodol</w:t>
            </w:r>
          </w:p>
        </w:tc>
        <w:tc>
          <w:tcPr>
            <w:tcW w:w="952" w:type="dxa"/>
          </w:tcPr>
          <w:p w14:paraId="0BB53A1B" w14:textId="0B2690A2" w:rsidR="000F0EF1" w:rsidRPr="00F053DE" w:rsidRDefault="000F0EF1" w:rsidP="000F0EF1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4282E584" w14:textId="61875AF6" w:rsidR="000F0EF1" w:rsidRDefault="000F0EF1" w:rsidP="000F0EF1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36</w:t>
            </w:r>
          </w:p>
        </w:tc>
        <w:tc>
          <w:tcPr>
            <w:tcW w:w="1276" w:type="dxa"/>
            <w:noWrap/>
          </w:tcPr>
          <w:p w14:paraId="32ABCC46" w14:textId="20B96D7B" w:rsidR="000F0EF1" w:rsidRPr="00AE2013" w:rsidRDefault="000F0EF1" w:rsidP="000F0EF1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87</w:t>
            </w:r>
          </w:p>
        </w:tc>
        <w:tc>
          <w:tcPr>
            <w:tcW w:w="1134" w:type="dxa"/>
          </w:tcPr>
          <w:p w14:paraId="03C872AC" w14:textId="04A9C08F" w:rsidR="000F0EF1" w:rsidRPr="00AE2013" w:rsidRDefault="000F0EF1" w:rsidP="000F0EF1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0F0EF1" w:rsidRPr="00AE2013" w14:paraId="6022B928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5BF685AE" w14:textId="7BE1C6EC" w:rsidR="000F0EF1" w:rsidRPr="00AE2013" w:rsidRDefault="000F0EF1" w:rsidP="000F0EF1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F</w:t>
            </w:r>
            <w:r w:rsidRPr="00AE2013">
              <w:rPr>
                <w:rFonts w:cstheme="minorHAnsi"/>
                <w:sz w:val="24"/>
                <w:szCs w:val="24"/>
              </w:rPr>
              <w:t>luprednisolone</w:t>
            </w:r>
            <w:proofErr w:type="spellEnd"/>
          </w:p>
        </w:tc>
        <w:tc>
          <w:tcPr>
            <w:tcW w:w="952" w:type="dxa"/>
          </w:tcPr>
          <w:p w14:paraId="1B734C70" w14:textId="1F9939E2" w:rsidR="000F0EF1" w:rsidRPr="00F053DE" w:rsidRDefault="000F0EF1" w:rsidP="000F0EF1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31483191" w14:textId="544E472D" w:rsidR="000F0EF1" w:rsidRDefault="000F0EF1" w:rsidP="000F0EF1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6</w:t>
            </w:r>
          </w:p>
        </w:tc>
        <w:tc>
          <w:tcPr>
            <w:tcW w:w="1276" w:type="dxa"/>
            <w:noWrap/>
          </w:tcPr>
          <w:p w14:paraId="39A24917" w14:textId="5A0D6C67" w:rsidR="000F0EF1" w:rsidRPr="00AE2013" w:rsidRDefault="000F0EF1" w:rsidP="000F0EF1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1134" w:type="dxa"/>
          </w:tcPr>
          <w:p w14:paraId="21DAC0CA" w14:textId="50048A34" w:rsidR="000F0EF1" w:rsidRPr="00AE2013" w:rsidRDefault="000F0EF1" w:rsidP="000F0EF1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DA287D" w:rsidRPr="00AE2013" w14:paraId="293FB253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01512FED" w14:textId="5AF8B947" w:rsidR="00DA287D" w:rsidRPr="00AE2013" w:rsidRDefault="00DA287D" w:rsidP="00DA287D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AE2013">
              <w:rPr>
                <w:rFonts w:cstheme="minorHAnsi"/>
                <w:sz w:val="24"/>
                <w:szCs w:val="24"/>
              </w:rPr>
              <w:t>Atagabalin</w:t>
            </w:r>
            <w:proofErr w:type="spellEnd"/>
          </w:p>
        </w:tc>
        <w:tc>
          <w:tcPr>
            <w:tcW w:w="952" w:type="dxa"/>
          </w:tcPr>
          <w:p w14:paraId="22A834EC" w14:textId="12E8C032" w:rsidR="00DA287D" w:rsidRPr="00F053DE" w:rsidRDefault="00DA287D" w:rsidP="00DA287D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2A030074" w14:textId="06220B1F" w:rsidR="00DA287D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11</w:t>
            </w:r>
          </w:p>
        </w:tc>
        <w:tc>
          <w:tcPr>
            <w:tcW w:w="1276" w:type="dxa"/>
            <w:noWrap/>
          </w:tcPr>
          <w:p w14:paraId="50352264" w14:textId="63114647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39</w:t>
            </w:r>
          </w:p>
        </w:tc>
        <w:tc>
          <w:tcPr>
            <w:tcW w:w="1134" w:type="dxa"/>
          </w:tcPr>
          <w:p w14:paraId="21753A06" w14:textId="28C1FD77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DA287D" w:rsidRPr="00AE2013" w14:paraId="78333618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299A80BA" w14:textId="79E5FF53" w:rsidR="00DA287D" w:rsidRPr="00AE2013" w:rsidRDefault="00DA287D" w:rsidP="00DA287D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Pramiracetam</w:t>
            </w:r>
          </w:p>
        </w:tc>
        <w:tc>
          <w:tcPr>
            <w:tcW w:w="952" w:type="dxa"/>
          </w:tcPr>
          <w:p w14:paraId="27491CB7" w14:textId="07811C6D" w:rsidR="00DA287D" w:rsidRPr="00F053DE" w:rsidRDefault="00DA287D" w:rsidP="00DA287D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3ADF5459" w14:textId="7F2C2C14" w:rsidR="00DA287D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9</w:t>
            </w:r>
          </w:p>
        </w:tc>
        <w:tc>
          <w:tcPr>
            <w:tcW w:w="1276" w:type="dxa"/>
            <w:noWrap/>
          </w:tcPr>
          <w:p w14:paraId="24B3B931" w14:textId="5CA3FB18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34</w:t>
            </w:r>
          </w:p>
        </w:tc>
        <w:tc>
          <w:tcPr>
            <w:tcW w:w="1134" w:type="dxa"/>
          </w:tcPr>
          <w:p w14:paraId="1DD464FE" w14:textId="19E49D11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DA287D" w:rsidRPr="00AE2013" w14:paraId="7096595A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0C08D65A" w14:textId="726A4461" w:rsidR="00DA287D" w:rsidRPr="00AE2013" w:rsidRDefault="00DA287D" w:rsidP="00DA287D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Succinylcholine</w:t>
            </w:r>
          </w:p>
        </w:tc>
        <w:tc>
          <w:tcPr>
            <w:tcW w:w="952" w:type="dxa"/>
          </w:tcPr>
          <w:p w14:paraId="4A13EF25" w14:textId="71CE27B5" w:rsidR="00DA287D" w:rsidRPr="00F053DE" w:rsidRDefault="00DA287D" w:rsidP="00DA287D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79CA4C59" w14:textId="0CD64F4E" w:rsidR="00DA287D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7</w:t>
            </w:r>
          </w:p>
        </w:tc>
        <w:tc>
          <w:tcPr>
            <w:tcW w:w="1276" w:type="dxa"/>
            <w:noWrap/>
          </w:tcPr>
          <w:p w14:paraId="60DFF528" w14:textId="14AD2341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134" w:type="dxa"/>
          </w:tcPr>
          <w:p w14:paraId="0ACCDF12" w14:textId="512E25C4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DA287D" w:rsidRPr="00AE2013" w14:paraId="5DE7F3F0" w14:textId="2CBC452B" w:rsidTr="00865A0A">
        <w:trPr>
          <w:trHeight w:val="326"/>
          <w:jc w:val="center"/>
        </w:trPr>
        <w:tc>
          <w:tcPr>
            <w:tcW w:w="4106" w:type="dxa"/>
            <w:noWrap/>
            <w:hideMark/>
          </w:tcPr>
          <w:p w14:paraId="67E42280" w14:textId="77777777" w:rsidR="00DA287D" w:rsidRPr="00AE2013" w:rsidRDefault="00DA287D" w:rsidP="00DA287D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Azelaic acid</w:t>
            </w:r>
          </w:p>
        </w:tc>
        <w:tc>
          <w:tcPr>
            <w:tcW w:w="952" w:type="dxa"/>
          </w:tcPr>
          <w:p w14:paraId="429C974E" w14:textId="5F328BF1" w:rsidR="00DA287D" w:rsidRPr="00F053DE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195B3946" w14:textId="62A3A364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5</w:t>
            </w:r>
          </w:p>
        </w:tc>
        <w:tc>
          <w:tcPr>
            <w:tcW w:w="1276" w:type="dxa"/>
            <w:noWrap/>
            <w:hideMark/>
          </w:tcPr>
          <w:p w14:paraId="2D457D62" w14:textId="77777777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7DECE271" w14:textId="68C7F7DE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DA287D" w:rsidRPr="00AE2013" w14:paraId="6AC9885E" w14:textId="0C79EA76" w:rsidTr="005D5E0F">
        <w:trPr>
          <w:trHeight w:val="326"/>
          <w:jc w:val="center"/>
        </w:trPr>
        <w:tc>
          <w:tcPr>
            <w:tcW w:w="4106" w:type="dxa"/>
            <w:noWrap/>
          </w:tcPr>
          <w:p w14:paraId="26862823" w14:textId="1FF00543" w:rsidR="00DA287D" w:rsidRPr="00AE2013" w:rsidRDefault="00DA287D" w:rsidP="00DA287D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Cerulenin</w:t>
            </w:r>
          </w:p>
        </w:tc>
        <w:tc>
          <w:tcPr>
            <w:tcW w:w="952" w:type="dxa"/>
          </w:tcPr>
          <w:p w14:paraId="1CA8FB66" w14:textId="56068BE4" w:rsidR="00DA287D" w:rsidRPr="00F053DE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423683DD" w14:textId="54319EA4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4</w:t>
            </w:r>
          </w:p>
        </w:tc>
        <w:tc>
          <w:tcPr>
            <w:tcW w:w="1276" w:type="dxa"/>
            <w:noWrap/>
          </w:tcPr>
          <w:p w14:paraId="44ED9DBF" w14:textId="0E9FDA3D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86</w:t>
            </w:r>
          </w:p>
        </w:tc>
        <w:tc>
          <w:tcPr>
            <w:tcW w:w="1134" w:type="dxa"/>
          </w:tcPr>
          <w:p w14:paraId="30771A24" w14:textId="258415C7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DA287D" w:rsidRPr="00AE2013" w14:paraId="27960EBC" w14:textId="7BABF214" w:rsidTr="00865A0A">
        <w:trPr>
          <w:trHeight w:val="310"/>
          <w:jc w:val="center"/>
        </w:trPr>
        <w:tc>
          <w:tcPr>
            <w:tcW w:w="4106" w:type="dxa"/>
            <w:noWrap/>
          </w:tcPr>
          <w:p w14:paraId="08A285DC" w14:textId="77777777" w:rsidR="00DA287D" w:rsidRDefault="00DA287D" w:rsidP="00DA287D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2A9">
              <w:rPr>
                <w:rFonts w:cstheme="minorHAnsi"/>
                <w:b/>
                <w:bCs/>
                <w:sz w:val="24"/>
                <w:szCs w:val="24"/>
              </w:rPr>
              <w:t xml:space="preserve">Case-control Study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2 Drug Metabolite</w:t>
            </w:r>
          </w:p>
        </w:tc>
        <w:tc>
          <w:tcPr>
            <w:tcW w:w="952" w:type="dxa"/>
          </w:tcPr>
          <w:p w14:paraId="7E77E22D" w14:textId="36C00DD4" w:rsidR="00DA287D" w:rsidRPr="00F053DE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053DE">
              <w:rPr>
                <w:rFonts w:cstheme="minorHAnsi"/>
                <w:b/>
                <w:bCs/>
                <w:sz w:val="24"/>
                <w:szCs w:val="24"/>
              </w:rPr>
              <w:t>Change</w:t>
            </w:r>
          </w:p>
        </w:tc>
        <w:tc>
          <w:tcPr>
            <w:tcW w:w="1458" w:type="dxa"/>
          </w:tcPr>
          <w:p w14:paraId="4153A18E" w14:textId="19607954" w:rsidR="00DA287D" w:rsidRPr="00AE22A9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noWrap/>
          </w:tcPr>
          <w:p w14:paraId="2D2961B4" w14:textId="77777777" w:rsidR="00DA287D" w:rsidRPr="00AE2013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2A9">
              <w:rPr>
                <w:rFonts w:cstheme="minorHAnsi"/>
                <w:b/>
                <w:bCs/>
                <w:sz w:val="24"/>
                <w:szCs w:val="24"/>
              </w:rPr>
              <w:t>effect size</w:t>
            </w:r>
          </w:p>
        </w:tc>
        <w:tc>
          <w:tcPr>
            <w:tcW w:w="1134" w:type="dxa"/>
          </w:tcPr>
          <w:p w14:paraId="11298147" w14:textId="7EA933BC" w:rsidR="00DA287D" w:rsidRPr="00AE22A9" w:rsidRDefault="00DA287D" w:rsidP="00DA287D">
            <w:pPr>
              <w:pStyle w:val="NoSpacing"/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AE22A9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Pr="00AE22A9">
              <w:rPr>
                <w:rFonts w:cstheme="minorHAnsi"/>
                <w:b/>
                <w:bCs/>
                <w:sz w:val="24"/>
                <w:szCs w:val="24"/>
                <w:vertAlign w:val="subscript"/>
              </w:rPr>
              <w:t>FDR</w:t>
            </w:r>
            <w:proofErr w:type="spellEnd"/>
          </w:p>
        </w:tc>
      </w:tr>
      <w:tr w:rsidR="00D5733C" w:rsidRPr="00AE2013" w14:paraId="3BD8050F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284F1719" w14:textId="3F2E7EBC" w:rsidR="00D5733C" w:rsidRPr="00AE2013" w:rsidRDefault="00D5733C" w:rsidP="00D5733C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Rivastigmine</w:t>
            </w:r>
          </w:p>
        </w:tc>
        <w:tc>
          <w:tcPr>
            <w:tcW w:w="952" w:type="dxa"/>
          </w:tcPr>
          <w:p w14:paraId="7D35EED3" w14:textId="75C0CED5" w:rsidR="00D5733C" w:rsidRPr="00F053DE" w:rsidRDefault="00D5733C" w:rsidP="00D5733C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1917FF34" w14:textId="00CBA7BC" w:rsidR="00D5733C" w:rsidRDefault="00D5733C" w:rsidP="00D5733C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6</w:t>
            </w:r>
          </w:p>
        </w:tc>
        <w:tc>
          <w:tcPr>
            <w:tcW w:w="1276" w:type="dxa"/>
            <w:noWrap/>
          </w:tcPr>
          <w:p w14:paraId="48A62CC1" w14:textId="1FEE8F92" w:rsidR="00D5733C" w:rsidRPr="00AE2013" w:rsidRDefault="00D5733C" w:rsidP="00D5733C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9</w:t>
            </w:r>
            <w:r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A0FD12A" w14:textId="1E069754" w:rsidR="00D5733C" w:rsidRPr="00AE2013" w:rsidRDefault="00D5733C" w:rsidP="00D5733C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1504AE" w:rsidRPr="00AE2013" w14:paraId="08FB60A7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3D8381D0" w14:textId="1F43C7B4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AE2013">
              <w:rPr>
                <w:rFonts w:cstheme="minorHAnsi"/>
                <w:sz w:val="24"/>
                <w:szCs w:val="24"/>
              </w:rPr>
              <w:t>Imagabalin</w:t>
            </w:r>
            <w:proofErr w:type="spellEnd"/>
          </w:p>
        </w:tc>
        <w:tc>
          <w:tcPr>
            <w:tcW w:w="952" w:type="dxa"/>
          </w:tcPr>
          <w:p w14:paraId="7917D7D5" w14:textId="06510CDA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22C00D54" w14:textId="6E66AD1B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95</w:t>
            </w:r>
          </w:p>
        </w:tc>
        <w:tc>
          <w:tcPr>
            <w:tcW w:w="1276" w:type="dxa"/>
            <w:noWrap/>
          </w:tcPr>
          <w:p w14:paraId="3CCC083D" w14:textId="740BE190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91</w:t>
            </w:r>
          </w:p>
        </w:tc>
        <w:tc>
          <w:tcPr>
            <w:tcW w:w="1134" w:type="dxa"/>
          </w:tcPr>
          <w:p w14:paraId="7A64D2E4" w14:textId="06D93BCA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504AE" w:rsidRPr="00AE2013" w14:paraId="11F10B33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0AFA0F00" w14:textId="56D76C34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</w:t>
            </w:r>
            <w:r w:rsidRPr="00AE2013">
              <w:rPr>
                <w:rFonts w:cstheme="minorHAnsi"/>
                <w:sz w:val="24"/>
                <w:szCs w:val="24"/>
              </w:rPr>
              <w:t>entobarbital</w:t>
            </w:r>
          </w:p>
        </w:tc>
        <w:tc>
          <w:tcPr>
            <w:tcW w:w="952" w:type="dxa"/>
          </w:tcPr>
          <w:p w14:paraId="361E2401" w14:textId="215EED18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3D580C43" w14:textId="51BA8244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3</w:t>
            </w:r>
          </w:p>
        </w:tc>
        <w:tc>
          <w:tcPr>
            <w:tcW w:w="1276" w:type="dxa"/>
            <w:noWrap/>
          </w:tcPr>
          <w:p w14:paraId="75DB2E45" w14:textId="7B244EA7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89</w:t>
            </w:r>
          </w:p>
        </w:tc>
        <w:tc>
          <w:tcPr>
            <w:tcW w:w="1134" w:type="dxa"/>
          </w:tcPr>
          <w:p w14:paraId="748AF54A" w14:textId="3AEA68B6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4</w:t>
            </w:r>
          </w:p>
        </w:tc>
      </w:tr>
      <w:tr w:rsidR="001504AE" w:rsidRPr="00AE2013" w14:paraId="7F3C2A46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71D36ACE" w14:textId="4DBFD453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Pramiracetam</w:t>
            </w:r>
          </w:p>
        </w:tc>
        <w:tc>
          <w:tcPr>
            <w:tcW w:w="952" w:type="dxa"/>
          </w:tcPr>
          <w:p w14:paraId="56B56276" w14:textId="5341558F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078F2C00" w14:textId="0C7C2DE3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7</w:t>
            </w:r>
          </w:p>
        </w:tc>
        <w:tc>
          <w:tcPr>
            <w:tcW w:w="1276" w:type="dxa"/>
            <w:noWrap/>
          </w:tcPr>
          <w:p w14:paraId="1A97BB64" w14:textId="12F91643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1134" w:type="dxa"/>
          </w:tcPr>
          <w:p w14:paraId="49FCB86E" w14:textId="78D7D60A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</w:t>
            </w:r>
            <w:r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1504AE" w:rsidRPr="00AE2013" w14:paraId="356EF78B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133CA161" w14:textId="53045786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Theophylline</w:t>
            </w:r>
          </w:p>
        </w:tc>
        <w:tc>
          <w:tcPr>
            <w:tcW w:w="952" w:type="dxa"/>
          </w:tcPr>
          <w:p w14:paraId="1807B5BF" w14:textId="689E8BB1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7AD41A01" w14:textId="2561E13D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2</w:t>
            </w:r>
          </w:p>
        </w:tc>
        <w:tc>
          <w:tcPr>
            <w:tcW w:w="1276" w:type="dxa"/>
            <w:noWrap/>
          </w:tcPr>
          <w:p w14:paraId="35F68C5A" w14:textId="370AB621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86</w:t>
            </w:r>
          </w:p>
        </w:tc>
        <w:tc>
          <w:tcPr>
            <w:tcW w:w="1134" w:type="dxa"/>
          </w:tcPr>
          <w:p w14:paraId="4E73396D" w14:textId="30F9E914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1504AE" w:rsidRPr="00AE2013" w14:paraId="7BC2E770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051DBE93" w14:textId="3B333F0B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Rasagiline</w:t>
            </w:r>
          </w:p>
        </w:tc>
        <w:tc>
          <w:tcPr>
            <w:tcW w:w="952" w:type="dxa"/>
          </w:tcPr>
          <w:p w14:paraId="6124B9FC" w14:textId="38065E0A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58FFD54F" w14:textId="675285B0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1</w:t>
            </w:r>
          </w:p>
        </w:tc>
        <w:tc>
          <w:tcPr>
            <w:tcW w:w="1276" w:type="dxa"/>
            <w:noWrap/>
          </w:tcPr>
          <w:p w14:paraId="69A70C97" w14:textId="63DFABE5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05</w:t>
            </w:r>
          </w:p>
        </w:tc>
        <w:tc>
          <w:tcPr>
            <w:tcW w:w="1134" w:type="dxa"/>
          </w:tcPr>
          <w:p w14:paraId="489AF557" w14:textId="16D24CCE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4</w:t>
            </w:r>
          </w:p>
        </w:tc>
      </w:tr>
      <w:tr w:rsidR="001504AE" w:rsidRPr="00AE2013" w14:paraId="07F70E11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6E7DFC92" w14:textId="1A57E729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Zonisamide</w:t>
            </w:r>
          </w:p>
        </w:tc>
        <w:tc>
          <w:tcPr>
            <w:tcW w:w="952" w:type="dxa"/>
          </w:tcPr>
          <w:p w14:paraId="724F5ABB" w14:textId="394BC000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  <w:t>↑</w:t>
            </w:r>
          </w:p>
        </w:tc>
        <w:tc>
          <w:tcPr>
            <w:tcW w:w="1458" w:type="dxa"/>
          </w:tcPr>
          <w:p w14:paraId="6958B523" w14:textId="2A118B01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0</w:t>
            </w:r>
          </w:p>
        </w:tc>
        <w:tc>
          <w:tcPr>
            <w:tcW w:w="1276" w:type="dxa"/>
            <w:noWrap/>
          </w:tcPr>
          <w:p w14:paraId="0B29EDA3" w14:textId="7E0E7861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134" w:type="dxa"/>
          </w:tcPr>
          <w:p w14:paraId="628E4B99" w14:textId="0C2D2B56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1504AE" w:rsidRPr="00AE2013" w14:paraId="0AA1EB53" w14:textId="77777777" w:rsidTr="00865A0A">
        <w:trPr>
          <w:trHeight w:val="326"/>
          <w:jc w:val="center"/>
        </w:trPr>
        <w:tc>
          <w:tcPr>
            <w:tcW w:w="4106" w:type="dxa"/>
            <w:noWrap/>
          </w:tcPr>
          <w:p w14:paraId="188AF88D" w14:textId="3BE42CBA" w:rsidR="001504AE" w:rsidRPr="00AE2013" w:rsidRDefault="001504AE" w:rsidP="001504AE">
            <w:pPr>
              <w:pStyle w:val="NoSpacing"/>
              <w:spacing w:line="360" w:lineRule="auto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Zalcitabine</w:t>
            </w:r>
          </w:p>
        </w:tc>
        <w:tc>
          <w:tcPr>
            <w:tcW w:w="952" w:type="dxa"/>
          </w:tcPr>
          <w:p w14:paraId="266DEE6C" w14:textId="3B94B509" w:rsidR="001504AE" w:rsidRPr="00F053DE" w:rsidRDefault="001504AE" w:rsidP="001504AE">
            <w:pPr>
              <w:pStyle w:val="NoSpacing"/>
              <w:spacing w:line="360" w:lineRule="auto"/>
              <w:jc w:val="center"/>
              <w:rPr>
                <w:rFonts w:ascii="Calibri" w:hAnsi="Calibri" w:cs="Calibri"/>
                <w:b/>
                <w:bCs/>
                <w:color w:val="C00000"/>
                <w:sz w:val="24"/>
                <w:szCs w:val="24"/>
                <w:shd w:val="clear" w:color="auto" w:fill="FFFFFF"/>
              </w:rPr>
            </w:pPr>
            <w:r w:rsidRPr="00F053DE">
              <w:rPr>
                <w:rFonts w:cstheme="minorHAnsi"/>
                <w:b/>
                <w:bCs/>
                <w:color w:val="0070C0"/>
                <w:sz w:val="24"/>
                <w:szCs w:val="24"/>
                <w:shd w:val="clear" w:color="auto" w:fill="FFFFFF"/>
              </w:rPr>
              <w:t>↓</w:t>
            </w:r>
          </w:p>
        </w:tc>
        <w:tc>
          <w:tcPr>
            <w:tcW w:w="1458" w:type="dxa"/>
          </w:tcPr>
          <w:p w14:paraId="62607DB9" w14:textId="52F1EF76" w:rsidR="001504AE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2</w:t>
            </w:r>
          </w:p>
        </w:tc>
        <w:tc>
          <w:tcPr>
            <w:tcW w:w="1276" w:type="dxa"/>
            <w:noWrap/>
          </w:tcPr>
          <w:p w14:paraId="2AC40FE7" w14:textId="267C6FDD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71</w:t>
            </w:r>
          </w:p>
        </w:tc>
        <w:tc>
          <w:tcPr>
            <w:tcW w:w="1134" w:type="dxa"/>
          </w:tcPr>
          <w:p w14:paraId="3EA2E7C3" w14:textId="0EDC3DA4" w:rsidR="001504AE" w:rsidRPr="00AE2013" w:rsidRDefault="001504AE" w:rsidP="001504AE">
            <w:pPr>
              <w:pStyle w:val="NoSpacing"/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AE2013">
              <w:rPr>
                <w:rFonts w:cstheme="minorHAnsi"/>
                <w:sz w:val="24"/>
                <w:szCs w:val="24"/>
              </w:rPr>
              <w:t>0.02</w:t>
            </w:r>
          </w:p>
        </w:tc>
      </w:tr>
    </w:tbl>
    <w:p w14:paraId="329F5E73" w14:textId="77777777" w:rsidR="005730C1" w:rsidRDefault="005730C1"/>
    <w:p w14:paraId="2D5AA875" w14:textId="09FD5F8F" w:rsidR="005730C1" w:rsidRDefault="005730C1">
      <w:r>
        <w:br w:type="page"/>
      </w:r>
    </w:p>
    <w:p w14:paraId="58479643" w14:textId="6505FAE6" w:rsidR="005730C1" w:rsidRDefault="005730C1" w:rsidP="00AA67AA">
      <w:pPr>
        <w:pStyle w:val="Heading1"/>
        <w:jc w:val="both"/>
        <w:rPr>
          <w:rFonts w:asciiTheme="minorHAnsi" w:hAnsiTheme="minorHAnsi" w:cstheme="minorHAnsi"/>
          <w:b w:val="0"/>
          <w:bCs w:val="0"/>
          <w:sz w:val="24"/>
          <w:szCs w:val="24"/>
        </w:rPr>
      </w:pPr>
      <w:r w:rsidRPr="00075C53">
        <w:rPr>
          <w:rFonts w:asciiTheme="minorHAnsi" w:hAnsiTheme="minorHAnsi" w:cstheme="minorHAnsi"/>
          <w:sz w:val="24"/>
          <w:szCs w:val="24"/>
        </w:rPr>
        <w:lastRenderedPageBreak/>
        <w:t>Supplementa</w:t>
      </w:r>
      <w:r w:rsidR="007D415C">
        <w:rPr>
          <w:rFonts w:asciiTheme="minorHAnsi" w:hAnsiTheme="minorHAnsi" w:cstheme="minorHAnsi"/>
          <w:sz w:val="24"/>
          <w:szCs w:val="24"/>
        </w:rPr>
        <w:t>l</w:t>
      </w:r>
      <w:r w:rsidRPr="00075C53">
        <w:rPr>
          <w:rFonts w:asciiTheme="minorHAnsi" w:hAnsiTheme="minorHAnsi" w:cstheme="minorHAnsi"/>
          <w:sz w:val="24"/>
          <w:szCs w:val="24"/>
        </w:rPr>
        <w:t xml:space="preserve"> Table </w:t>
      </w:r>
      <w:r w:rsidR="00697511">
        <w:rPr>
          <w:rFonts w:asciiTheme="minorHAnsi" w:hAnsiTheme="minorHAnsi" w:cstheme="minorHAnsi"/>
          <w:sz w:val="24"/>
          <w:szCs w:val="24"/>
        </w:rPr>
        <w:t>3</w:t>
      </w:r>
      <w:r w:rsidRPr="00075C53">
        <w:rPr>
          <w:rFonts w:asciiTheme="minorHAnsi" w:hAnsiTheme="minorHAnsi" w:cstheme="minorHAnsi"/>
          <w:sz w:val="24"/>
          <w:szCs w:val="24"/>
        </w:rPr>
        <w:t xml:space="preserve">: </w:t>
      </w:r>
      <w:r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>Summary</w:t>
      </w:r>
      <w:r w:rsidR="007B6743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 of </w:t>
      </w:r>
      <w:r w:rsidR="004E0E8E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statistical </w:t>
      </w:r>
      <w:r w:rsidR="00F33DDD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comparisons </w:t>
      </w:r>
      <w:r w:rsidR="00251B0A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using </w:t>
      </w:r>
      <w:r w:rsidR="006737E0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>non-parametric (</w:t>
      </w:r>
      <w:r w:rsidR="00D10770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>Mann–Whitney U test</w:t>
      </w:r>
      <w:r w:rsidR="006737E0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) and </w:t>
      </w:r>
      <w:r w:rsidR="00B32189" w:rsidRPr="00B32189">
        <w:rPr>
          <w:rStyle w:val="cf21"/>
          <w:rFonts w:asciiTheme="minorHAnsi" w:hAnsiTheme="minorHAnsi" w:cstheme="minorHAnsi"/>
          <w:b w:val="0"/>
          <w:bCs w:val="0"/>
          <w:color w:val="auto"/>
          <w:sz w:val="24"/>
          <w:szCs w:val="24"/>
        </w:rPr>
        <w:t>Benjamini-Hochberg</w:t>
      </w:r>
      <w:r w:rsidR="00DA236B">
        <w:rPr>
          <w:rStyle w:val="cf21"/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 </w:t>
      </w:r>
      <w:r w:rsidR="00DA236B" w:rsidRPr="00DA236B">
        <w:rPr>
          <w:rStyle w:val="cf21"/>
          <w:rFonts w:asciiTheme="minorHAnsi" w:hAnsiTheme="minorHAnsi" w:cstheme="minorHAnsi"/>
          <w:b w:val="0"/>
          <w:bCs w:val="0"/>
          <w:i w:val="0"/>
          <w:iCs w:val="0"/>
          <w:color w:val="auto"/>
          <w:sz w:val="24"/>
          <w:szCs w:val="24"/>
        </w:rPr>
        <w:t>false discovery rate</w:t>
      </w:r>
      <w:r w:rsidR="00B32189" w:rsidRPr="00B32189">
        <w:rPr>
          <w:rStyle w:val="cf21"/>
          <w:rFonts w:asciiTheme="minorHAnsi" w:hAnsiTheme="minorHAnsi" w:cstheme="minorHAnsi"/>
          <w:b w:val="0"/>
          <w:bCs w:val="0"/>
          <w:color w:val="auto"/>
          <w:sz w:val="24"/>
          <w:szCs w:val="24"/>
        </w:rPr>
        <w:t xml:space="preserve"> </w:t>
      </w:r>
      <w:r w:rsidR="00B32189" w:rsidRPr="00B32189">
        <w:rPr>
          <w:rStyle w:val="cf21"/>
          <w:rFonts w:asciiTheme="minorHAnsi" w:hAnsiTheme="minorHAnsi" w:cstheme="minorHAnsi"/>
          <w:b w:val="0"/>
          <w:bCs w:val="0"/>
          <w:i w:val="0"/>
          <w:iCs w:val="0"/>
          <w:color w:val="auto"/>
          <w:sz w:val="24"/>
          <w:szCs w:val="24"/>
        </w:rPr>
        <w:t>correction</w:t>
      </w:r>
      <w:r w:rsidR="00DA236B">
        <w:rPr>
          <w:rStyle w:val="cf21"/>
          <w:rFonts w:asciiTheme="minorHAnsi" w:hAnsiTheme="minorHAnsi" w:cstheme="minorHAnsi"/>
          <w:b w:val="0"/>
          <w:bCs w:val="0"/>
          <w:i w:val="0"/>
          <w:iCs w:val="0"/>
          <w:color w:val="auto"/>
          <w:sz w:val="24"/>
          <w:szCs w:val="24"/>
        </w:rPr>
        <w:t>, and direction of change (of autistic regression comparted to controls)</w:t>
      </w:r>
      <w:r w:rsidR="00B32189" w:rsidRPr="00B32189">
        <w:rPr>
          <w:rStyle w:val="cf21"/>
          <w:rFonts w:asciiTheme="minorHAnsi" w:hAnsiTheme="minorHAnsi" w:cstheme="minorHAnsi"/>
          <w:b w:val="0"/>
          <w:bCs w:val="0"/>
          <w:i w:val="0"/>
          <w:iCs w:val="0"/>
          <w:color w:val="auto"/>
          <w:sz w:val="24"/>
          <w:szCs w:val="24"/>
        </w:rPr>
        <w:t xml:space="preserve"> </w:t>
      </w:r>
      <w:r w:rsidR="00251B0A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of </w:t>
      </w:r>
      <w:r w:rsidR="00114F9D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sphingolipids in </w:t>
      </w:r>
      <w:r w:rsidR="00251B0A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>autistic regression (n=</w:t>
      </w:r>
      <w:r w:rsidR="00EA0F45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>14</w:t>
      </w:r>
      <w:r w:rsidR="00251B0A" w:rsidRPr="00B32189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) </w:t>
      </w:r>
      <w:r w:rsidR="006037E0">
        <w:rPr>
          <w:rFonts w:asciiTheme="minorHAnsi" w:hAnsiTheme="minorHAnsi" w:cstheme="minorHAnsi"/>
          <w:b w:val="0"/>
          <w:bCs w:val="0"/>
          <w:sz w:val="24"/>
          <w:szCs w:val="24"/>
        </w:rPr>
        <w:t>compared to neurodevelopmental disorder control group (n=16)</w:t>
      </w:r>
      <w:r w:rsidR="00DA236B">
        <w:rPr>
          <w:rFonts w:asciiTheme="minorHAnsi" w:hAnsiTheme="minorHAnsi" w:cstheme="minorHAnsi"/>
          <w:b w:val="0"/>
          <w:bCs w:val="0"/>
          <w:sz w:val="24"/>
          <w:szCs w:val="24"/>
        </w:rPr>
        <w:t xml:space="preserve">. In addition, autistic regression (n=14) group is compared with the other neurological control group (n=34) is presented. </w:t>
      </w:r>
    </w:p>
    <w:tbl>
      <w:tblPr>
        <w:tblStyle w:val="TableGrid"/>
        <w:tblW w:w="9776" w:type="dxa"/>
        <w:jc w:val="center"/>
        <w:tblLook w:val="04A0" w:firstRow="1" w:lastRow="0" w:firstColumn="1" w:lastColumn="0" w:noHBand="0" w:noVBand="1"/>
      </w:tblPr>
      <w:tblGrid>
        <w:gridCol w:w="3167"/>
        <w:gridCol w:w="984"/>
        <w:gridCol w:w="1231"/>
        <w:gridCol w:w="977"/>
        <w:gridCol w:w="1209"/>
        <w:gridCol w:w="1231"/>
        <w:gridCol w:w="977"/>
      </w:tblGrid>
      <w:tr w:rsidR="005960C5" w:rsidRPr="003908B9" w14:paraId="0B5D11FA" w14:textId="77777777" w:rsidTr="005960C5">
        <w:trPr>
          <w:trHeight w:val="603"/>
          <w:jc w:val="center"/>
        </w:trPr>
        <w:tc>
          <w:tcPr>
            <w:tcW w:w="3167" w:type="dxa"/>
            <w:vMerge w:val="restart"/>
            <w:vAlign w:val="center"/>
          </w:tcPr>
          <w:p w14:paraId="0C56D9CE" w14:textId="67F74C51" w:rsidR="005960C5" w:rsidRPr="005F42E0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5F42E0">
              <w:rPr>
                <w:rFonts w:cstheme="minorHAnsi"/>
                <w:b/>
                <w:bCs/>
                <w:sz w:val="20"/>
                <w:szCs w:val="20"/>
              </w:rPr>
              <w:t>Sphingolipid</w:t>
            </w:r>
          </w:p>
        </w:tc>
        <w:tc>
          <w:tcPr>
            <w:tcW w:w="3192" w:type="dxa"/>
            <w:gridSpan w:val="3"/>
            <w:vAlign w:val="center"/>
          </w:tcPr>
          <w:p w14:paraId="7AEE79AA" w14:textId="77777777" w:rsidR="005960C5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utistic regression (n=14) v neurodevelopmental disorders (n=16)</w:t>
            </w:r>
          </w:p>
        </w:tc>
        <w:tc>
          <w:tcPr>
            <w:tcW w:w="3417" w:type="dxa"/>
            <w:gridSpan w:val="3"/>
            <w:vAlign w:val="center"/>
          </w:tcPr>
          <w:p w14:paraId="29BE7A0D" w14:textId="0E77C1D8" w:rsidR="005960C5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utistic regression (n=14) v other neurological controls (n=34)</w:t>
            </w:r>
          </w:p>
        </w:tc>
      </w:tr>
      <w:tr w:rsidR="005960C5" w:rsidRPr="003908B9" w14:paraId="387DAEF4" w14:textId="77777777" w:rsidTr="005960C5">
        <w:trPr>
          <w:trHeight w:val="603"/>
          <w:jc w:val="center"/>
        </w:trPr>
        <w:tc>
          <w:tcPr>
            <w:tcW w:w="3167" w:type="dxa"/>
            <w:vMerge/>
            <w:vAlign w:val="center"/>
          </w:tcPr>
          <w:p w14:paraId="0C8761B7" w14:textId="4C72AF2A" w:rsidR="005960C5" w:rsidRPr="005F42E0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84" w:type="dxa"/>
            <w:vAlign w:val="center"/>
          </w:tcPr>
          <w:p w14:paraId="40BC5E4E" w14:textId="77777777" w:rsidR="005960C5" w:rsidRPr="005F42E0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A0AB4">
              <w:rPr>
                <w:rFonts w:cstheme="minorHAnsi"/>
                <w:b/>
                <w:bCs/>
                <w:sz w:val="20"/>
                <w:szCs w:val="20"/>
              </w:rPr>
              <w:t>Original p value</w:t>
            </w:r>
          </w:p>
        </w:tc>
        <w:tc>
          <w:tcPr>
            <w:tcW w:w="1231" w:type="dxa"/>
            <w:vAlign w:val="center"/>
          </w:tcPr>
          <w:p w14:paraId="157AB25A" w14:textId="77777777" w:rsidR="005960C5" w:rsidRPr="005F42E0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H</w:t>
            </w:r>
            <w:r w:rsidRPr="00FA0AB4">
              <w:rPr>
                <w:rFonts w:cstheme="minorHAns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A0AB4">
              <w:rPr>
                <w:rFonts w:cstheme="minorHAnsi"/>
                <w:b/>
                <w:bCs/>
                <w:sz w:val="20"/>
                <w:szCs w:val="20"/>
              </w:rPr>
              <w:t>adjusted</w:t>
            </w:r>
            <w:r w:rsidRPr="00FA0AB4">
              <w:rPr>
                <w:rFonts w:cstheme="minorHAns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A0AB4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FA0AB4">
              <w:rPr>
                <w:rFonts w:cstheme="minorHAns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A0AB4">
              <w:rPr>
                <w:rFonts w:cstheme="minorHAnsi"/>
                <w:b/>
                <w:bCs/>
                <w:spacing w:val="-2"/>
                <w:sz w:val="20"/>
                <w:szCs w:val="20"/>
              </w:rPr>
              <w:t>value</w:t>
            </w:r>
          </w:p>
        </w:tc>
        <w:tc>
          <w:tcPr>
            <w:tcW w:w="977" w:type="dxa"/>
            <w:vAlign w:val="center"/>
          </w:tcPr>
          <w:p w14:paraId="1F18DC45" w14:textId="7F066522" w:rsidR="005960C5" w:rsidRPr="00FA0AB4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nge Direction</w:t>
            </w:r>
          </w:p>
        </w:tc>
        <w:tc>
          <w:tcPr>
            <w:tcW w:w="1209" w:type="dxa"/>
            <w:vAlign w:val="center"/>
          </w:tcPr>
          <w:p w14:paraId="17C7180A" w14:textId="77777777" w:rsidR="005960C5" w:rsidRPr="00FA0AB4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A0AB4">
              <w:rPr>
                <w:rFonts w:cstheme="minorHAnsi"/>
                <w:b/>
                <w:bCs/>
                <w:sz w:val="20"/>
                <w:szCs w:val="20"/>
              </w:rPr>
              <w:t>Original p value</w:t>
            </w:r>
          </w:p>
        </w:tc>
        <w:tc>
          <w:tcPr>
            <w:tcW w:w="1231" w:type="dxa"/>
            <w:vAlign w:val="center"/>
          </w:tcPr>
          <w:p w14:paraId="4BF1EA5C" w14:textId="77777777" w:rsidR="005960C5" w:rsidRPr="00FA0AB4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BH</w:t>
            </w:r>
            <w:r w:rsidRPr="00FA0AB4">
              <w:rPr>
                <w:rFonts w:cstheme="minorHAns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A0AB4">
              <w:rPr>
                <w:rFonts w:cstheme="minorHAnsi"/>
                <w:b/>
                <w:bCs/>
                <w:sz w:val="20"/>
                <w:szCs w:val="20"/>
              </w:rPr>
              <w:t>adjusted</w:t>
            </w:r>
            <w:r w:rsidRPr="00FA0AB4">
              <w:rPr>
                <w:rFonts w:cstheme="minorHAns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A0AB4"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FA0AB4">
              <w:rPr>
                <w:rFonts w:cstheme="minorHAnsi"/>
                <w:b/>
                <w:bCs/>
                <w:spacing w:val="-4"/>
                <w:sz w:val="20"/>
                <w:szCs w:val="20"/>
              </w:rPr>
              <w:t xml:space="preserve"> </w:t>
            </w:r>
            <w:r w:rsidRPr="00FA0AB4">
              <w:rPr>
                <w:rFonts w:cstheme="minorHAnsi"/>
                <w:b/>
                <w:bCs/>
                <w:spacing w:val="-2"/>
                <w:sz w:val="20"/>
                <w:szCs w:val="20"/>
              </w:rPr>
              <w:t>value</w:t>
            </w:r>
          </w:p>
        </w:tc>
        <w:tc>
          <w:tcPr>
            <w:tcW w:w="977" w:type="dxa"/>
            <w:vAlign w:val="center"/>
          </w:tcPr>
          <w:p w14:paraId="1AB8A424" w14:textId="4E424F67" w:rsidR="005960C5" w:rsidRPr="00FA0AB4" w:rsidRDefault="005960C5" w:rsidP="00600A37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hange Direction</w:t>
            </w:r>
          </w:p>
        </w:tc>
      </w:tr>
      <w:tr w:rsidR="006037E0" w:rsidRPr="003908B9" w14:paraId="39A6D343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48AD911F" w14:textId="77777777" w:rsidR="006037E0" w:rsidRPr="005F42E0" w:rsidRDefault="006037E0" w:rsidP="005960C5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16:0)</w:t>
            </w:r>
          </w:p>
        </w:tc>
        <w:tc>
          <w:tcPr>
            <w:tcW w:w="984" w:type="dxa"/>
            <w:vAlign w:val="center"/>
          </w:tcPr>
          <w:p w14:paraId="45A51ADE" w14:textId="5E28686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231" w:type="dxa"/>
            <w:vAlign w:val="center"/>
          </w:tcPr>
          <w:p w14:paraId="6A0490DC" w14:textId="7777777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8</w:t>
            </w:r>
          </w:p>
        </w:tc>
        <w:tc>
          <w:tcPr>
            <w:tcW w:w="977" w:type="dxa"/>
            <w:vAlign w:val="center"/>
          </w:tcPr>
          <w:p w14:paraId="4C363C6F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57B95978" w14:textId="77777777" w:rsidR="006037E0" w:rsidRPr="00FD4AC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FD4AC6"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7CAA470D" w14:textId="77777777" w:rsidR="006037E0" w:rsidRPr="00FD4AC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FD4AC6"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2B74C498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0E3CDFB7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50037539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1/16:1)</w:t>
            </w:r>
          </w:p>
        </w:tc>
        <w:tc>
          <w:tcPr>
            <w:tcW w:w="984" w:type="dxa"/>
            <w:vAlign w:val="center"/>
          </w:tcPr>
          <w:p w14:paraId="2FB4FB47" w14:textId="2E4686CE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</w:t>
            </w:r>
            <w:r w:rsidR="00607E37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31" w:type="dxa"/>
            <w:vAlign w:val="center"/>
          </w:tcPr>
          <w:p w14:paraId="4D189807" w14:textId="74072E85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</w:t>
            </w:r>
            <w:r w:rsidR="005B51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438D1817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16E1F224" w14:textId="67499DE0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2</w:t>
            </w:r>
          </w:p>
        </w:tc>
        <w:tc>
          <w:tcPr>
            <w:tcW w:w="1231" w:type="dxa"/>
            <w:vAlign w:val="center"/>
          </w:tcPr>
          <w:p w14:paraId="75130300" w14:textId="1A75ADA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7567127B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3010BB69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505F19AA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1/18:0)</w:t>
            </w:r>
          </w:p>
        </w:tc>
        <w:tc>
          <w:tcPr>
            <w:tcW w:w="984" w:type="dxa"/>
            <w:vAlign w:val="center"/>
          </w:tcPr>
          <w:p w14:paraId="6B6872B6" w14:textId="1D0C261E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</w:t>
            </w:r>
            <w:r w:rsidR="00607E37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31" w:type="dxa"/>
            <w:vAlign w:val="center"/>
          </w:tcPr>
          <w:p w14:paraId="210595CC" w14:textId="13F1C26F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</w:t>
            </w:r>
            <w:r w:rsidR="005B51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6E507951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204AF9D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5</w:t>
            </w:r>
          </w:p>
        </w:tc>
        <w:tc>
          <w:tcPr>
            <w:tcW w:w="1231" w:type="dxa"/>
            <w:vAlign w:val="center"/>
          </w:tcPr>
          <w:p w14:paraId="775F3F4F" w14:textId="2F9366A3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1C0CBF3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39D8F839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0CF26C7C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20:0)</w:t>
            </w:r>
          </w:p>
        </w:tc>
        <w:tc>
          <w:tcPr>
            <w:tcW w:w="984" w:type="dxa"/>
            <w:vAlign w:val="center"/>
          </w:tcPr>
          <w:p w14:paraId="4B389382" w14:textId="761F1174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231" w:type="dxa"/>
            <w:vAlign w:val="center"/>
          </w:tcPr>
          <w:p w14:paraId="547FC07C" w14:textId="3CBCCB3B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44084238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0BE12AC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5832ABE5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2AF9525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3671E35B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53B77F05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20:1)</w:t>
            </w:r>
          </w:p>
        </w:tc>
        <w:tc>
          <w:tcPr>
            <w:tcW w:w="984" w:type="dxa"/>
            <w:vAlign w:val="center"/>
          </w:tcPr>
          <w:p w14:paraId="4190B444" w14:textId="20ED9710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231" w:type="dxa"/>
            <w:vAlign w:val="center"/>
          </w:tcPr>
          <w:p w14:paraId="6760592F" w14:textId="31CD6509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764A6106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1E79142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2607B287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1058B705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58252B63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4A2BD7CD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22:0)</w:t>
            </w:r>
          </w:p>
        </w:tc>
        <w:tc>
          <w:tcPr>
            <w:tcW w:w="984" w:type="dxa"/>
            <w:vAlign w:val="center"/>
          </w:tcPr>
          <w:p w14:paraId="0F02A0BA" w14:textId="7777777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02</w:t>
            </w:r>
          </w:p>
        </w:tc>
        <w:tc>
          <w:tcPr>
            <w:tcW w:w="1231" w:type="dxa"/>
            <w:vAlign w:val="center"/>
          </w:tcPr>
          <w:p w14:paraId="72DCBD75" w14:textId="7777777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977" w:type="dxa"/>
            <w:vAlign w:val="center"/>
          </w:tcPr>
          <w:p w14:paraId="195D330F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277C7C2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6DB486E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41A7A9A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590426EC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24FE5121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24:0)</w:t>
            </w:r>
          </w:p>
        </w:tc>
        <w:tc>
          <w:tcPr>
            <w:tcW w:w="984" w:type="dxa"/>
            <w:vAlign w:val="center"/>
          </w:tcPr>
          <w:p w14:paraId="4B7B2280" w14:textId="7777777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4DE7553A" w14:textId="2FA9D280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7" w:type="dxa"/>
            <w:vAlign w:val="center"/>
          </w:tcPr>
          <w:p w14:paraId="3EBD6BE9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03E19B5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01104BD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69395F2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20E2394C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0F56032E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24:1)</w:t>
            </w:r>
          </w:p>
        </w:tc>
        <w:tc>
          <w:tcPr>
            <w:tcW w:w="984" w:type="dxa"/>
            <w:vAlign w:val="center"/>
          </w:tcPr>
          <w:p w14:paraId="71C4AE36" w14:textId="7777777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215C37CB" w14:textId="20FD563D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7" w:type="dxa"/>
            <w:vAlign w:val="center"/>
          </w:tcPr>
          <w:p w14:paraId="69D5290E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3194F4C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3A7F1EFB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39D44ED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22875AC1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21BCD740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1/16:0)</w:t>
            </w:r>
          </w:p>
        </w:tc>
        <w:tc>
          <w:tcPr>
            <w:tcW w:w="984" w:type="dxa"/>
            <w:vAlign w:val="center"/>
          </w:tcPr>
          <w:p w14:paraId="649A8664" w14:textId="0896E0FD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</w:t>
            </w:r>
            <w:r w:rsidR="00607E37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31" w:type="dxa"/>
            <w:vAlign w:val="center"/>
          </w:tcPr>
          <w:p w14:paraId="1722A9DC" w14:textId="4ABAF07F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77" w:type="dxa"/>
            <w:vAlign w:val="center"/>
          </w:tcPr>
          <w:p w14:paraId="27DB163E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1AF120A4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2</w:t>
            </w:r>
          </w:p>
        </w:tc>
        <w:tc>
          <w:tcPr>
            <w:tcW w:w="1231" w:type="dxa"/>
            <w:vAlign w:val="center"/>
          </w:tcPr>
          <w:p w14:paraId="2F7DFE6F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6</w:t>
            </w:r>
          </w:p>
        </w:tc>
        <w:tc>
          <w:tcPr>
            <w:tcW w:w="977" w:type="dxa"/>
            <w:vAlign w:val="center"/>
          </w:tcPr>
          <w:p w14:paraId="0F96AD6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527DD37E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3DB16E23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18:0)</w:t>
            </w:r>
          </w:p>
        </w:tc>
        <w:tc>
          <w:tcPr>
            <w:tcW w:w="984" w:type="dxa"/>
            <w:vAlign w:val="center"/>
          </w:tcPr>
          <w:p w14:paraId="5ADB0E41" w14:textId="6EC40696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31" w:type="dxa"/>
            <w:vAlign w:val="center"/>
          </w:tcPr>
          <w:p w14:paraId="20BEAFC7" w14:textId="52E0D650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</w:t>
            </w:r>
            <w:r w:rsidR="005B51B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4E6A28CE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59AC3390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3E42F527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29C3AAD7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64F8BCB4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40277D5D" w14:textId="77777777" w:rsidR="006037E0" w:rsidRPr="00FA0AB4" w:rsidRDefault="006037E0" w:rsidP="005960C5">
            <w:pPr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1/24:1)</w:t>
            </w:r>
          </w:p>
        </w:tc>
        <w:tc>
          <w:tcPr>
            <w:tcW w:w="984" w:type="dxa"/>
            <w:vAlign w:val="center"/>
          </w:tcPr>
          <w:p w14:paraId="4601248A" w14:textId="4154920D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</w:t>
            </w:r>
            <w:r w:rsidR="0020757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34E38E1C" w14:textId="77777777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18CFA90F" w14:textId="77777777" w:rsidR="006037E0" w:rsidRPr="00382646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7195529A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088ED9F5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6B4C30CB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1D4ACE8E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356C20E1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2/18:0)</w:t>
            </w:r>
          </w:p>
        </w:tc>
        <w:tc>
          <w:tcPr>
            <w:tcW w:w="984" w:type="dxa"/>
            <w:vAlign w:val="center"/>
          </w:tcPr>
          <w:p w14:paraId="10362943" w14:textId="4B823DE8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8</w:t>
            </w:r>
          </w:p>
        </w:tc>
        <w:tc>
          <w:tcPr>
            <w:tcW w:w="1231" w:type="dxa"/>
            <w:vAlign w:val="center"/>
          </w:tcPr>
          <w:p w14:paraId="08D9BACC" w14:textId="11128305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5B51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23DFD437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CDD0CFB" w14:textId="3A1E6958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5</w:t>
            </w:r>
          </w:p>
        </w:tc>
        <w:tc>
          <w:tcPr>
            <w:tcW w:w="1231" w:type="dxa"/>
            <w:vAlign w:val="center"/>
          </w:tcPr>
          <w:p w14:paraId="2747F292" w14:textId="44D550EF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0E31886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3D561175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59E2F015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2/20:0)</w:t>
            </w:r>
          </w:p>
        </w:tc>
        <w:tc>
          <w:tcPr>
            <w:tcW w:w="984" w:type="dxa"/>
            <w:vAlign w:val="center"/>
          </w:tcPr>
          <w:p w14:paraId="72212EF1" w14:textId="6B1D034E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0757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7E12C12B" w14:textId="18C69D8A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</w:t>
            </w:r>
            <w:r w:rsidR="005B51B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308984EF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26BD9779" w14:textId="2A30B0A9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1</w:t>
            </w:r>
          </w:p>
        </w:tc>
        <w:tc>
          <w:tcPr>
            <w:tcW w:w="1231" w:type="dxa"/>
            <w:vAlign w:val="center"/>
          </w:tcPr>
          <w:p w14:paraId="5268BDD8" w14:textId="65EF99B8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1</w:t>
            </w:r>
          </w:p>
        </w:tc>
        <w:tc>
          <w:tcPr>
            <w:tcW w:w="977" w:type="dxa"/>
            <w:vAlign w:val="center"/>
          </w:tcPr>
          <w:p w14:paraId="1747ECD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7B22AB5A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29E87A11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2/22:0)</w:t>
            </w:r>
          </w:p>
        </w:tc>
        <w:tc>
          <w:tcPr>
            <w:tcW w:w="984" w:type="dxa"/>
            <w:vAlign w:val="center"/>
          </w:tcPr>
          <w:p w14:paraId="569F995E" w14:textId="58E2B1F1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20757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center"/>
          </w:tcPr>
          <w:p w14:paraId="43CB9805" w14:textId="16967939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9</w:t>
            </w:r>
          </w:p>
        </w:tc>
        <w:tc>
          <w:tcPr>
            <w:tcW w:w="977" w:type="dxa"/>
            <w:vAlign w:val="center"/>
          </w:tcPr>
          <w:p w14:paraId="7493CEBB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656ED0BF" w14:textId="762AF12A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center"/>
          </w:tcPr>
          <w:p w14:paraId="674B101E" w14:textId="33E91BE9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5</w:t>
            </w:r>
          </w:p>
        </w:tc>
        <w:tc>
          <w:tcPr>
            <w:tcW w:w="977" w:type="dxa"/>
            <w:vAlign w:val="center"/>
          </w:tcPr>
          <w:p w14:paraId="45B63BD8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31BCCAFD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7C148C62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FA0AB4">
              <w:rPr>
                <w:rFonts w:cstheme="minorHAnsi"/>
                <w:sz w:val="20"/>
                <w:szCs w:val="20"/>
              </w:rPr>
              <w:t>Hex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2/24:1)</w:t>
            </w:r>
          </w:p>
        </w:tc>
        <w:tc>
          <w:tcPr>
            <w:tcW w:w="984" w:type="dxa"/>
            <w:vAlign w:val="center"/>
          </w:tcPr>
          <w:p w14:paraId="3B5A92FF" w14:textId="76000495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231" w:type="dxa"/>
            <w:vAlign w:val="center"/>
          </w:tcPr>
          <w:p w14:paraId="1CC6232B" w14:textId="7C1C482F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977" w:type="dxa"/>
            <w:vAlign w:val="center"/>
          </w:tcPr>
          <w:p w14:paraId="783FFCFD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49D963FB" w14:textId="2EAAD32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33DD6794" w14:textId="7C9DA2FC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4FDB78F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 w:rsidRPr="00382646"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478186F9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32C42048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0/16:0)</w:t>
            </w:r>
          </w:p>
        </w:tc>
        <w:tc>
          <w:tcPr>
            <w:tcW w:w="984" w:type="dxa"/>
            <w:vAlign w:val="center"/>
          </w:tcPr>
          <w:p w14:paraId="291731DD" w14:textId="12A36CE8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231" w:type="dxa"/>
            <w:vAlign w:val="center"/>
          </w:tcPr>
          <w:p w14:paraId="79E0BE9A" w14:textId="0B024F58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77" w:type="dxa"/>
            <w:vAlign w:val="center"/>
          </w:tcPr>
          <w:p w14:paraId="3DFD198C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1C9F696" w14:textId="30371F23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2C05B375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4</w:t>
            </w:r>
          </w:p>
        </w:tc>
        <w:tc>
          <w:tcPr>
            <w:tcW w:w="977" w:type="dxa"/>
            <w:vAlign w:val="center"/>
          </w:tcPr>
          <w:p w14:paraId="71C2569C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44BA55CB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4F23D24D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0/18:0)</w:t>
            </w:r>
          </w:p>
        </w:tc>
        <w:tc>
          <w:tcPr>
            <w:tcW w:w="984" w:type="dxa"/>
            <w:vAlign w:val="center"/>
          </w:tcPr>
          <w:p w14:paraId="2C47B7A1" w14:textId="48E94AB8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231" w:type="dxa"/>
            <w:vAlign w:val="center"/>
          </w:tcPr>
          <w:p w14:paraId="565C654B" w14:textId="1634DB43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31A6C4DD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65DB2B39" w14:textId="6198D26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center"/>
          </w:tcPr>
          <w:p w14:paraId="24161ADA" w14:textId="293EF845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3</w:t>
            </w:r>
          </w:p>
        </w:tc>
        <w:tc>
          <w:tcPr>
            <w:tcW w:w="977" w:type="dxa"/>
            <w:vAlign w:val="center"/>
          </w:tcPr>
          <w:p w14:paraId="7F10DB4F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60F95CAB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3B7A1C65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0/20:0)</w:t>
            </w:r>
          </w:p>
        </w:tc>
        <w:tc>
          <w:tcPr>
            <w:tcW w:w="984" w:type="dxa"/>
            <w:vAlign w:val="center"/>
          </w:tcPr>
          <w:p w14:paraId="56A02BC0" w14:textId="26E4BCCF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231" w:type="dxa"/>
            <w:vAlign w:val="center"/>
          </w:tcPr>
          <w:p w14:paraId="59BB5584" w14:textId="6BADC397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77" w:type="dxa"/>
            <w:vAlign w:val="center"/>
          </w:tcPr>
          <w:p w14:paraId="02CC90F5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7CE1BEF9" w14:textId="7FD3790F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5</w:t>
            </w:r>
          </w:p>
        </w:tc>
        <w:tc>
          <w:tcPr>
            <w:tcW w:w="1231" w:type="dxa"/>
            <w:vAlign w:val="center"/>
          </w:tcPr>
          <w:p w14:paraId="7B684A98" w14:textId="39CB750A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5</w:t>
            </w:r>
          </w:p>
        </w:tc>
        <w:tc>
          <w:tcPr>
            <w:tcW w:w="977" w:type="dxa"/>
            <w:vAlign w:val="center"/>
          </w:tcPr>
          <w:p w14:paraId="6B02AED0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60E5435C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5964F6BE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0/22:0)</w:t>
            </w:r>
          </w:p>
        </w:tc>
        <w:tc>
          <w:tcPr>
            <w:tcW w:w="984" w:type="dxa"/>
            <w:vAlign w:val="center"/>
          </w:tcPr>
          <w:p w14:paraId="115AC313" w14:textId="26DBA854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231" w:type="dxa"/>
            <w:vAlign w:val="center"/>
          </w:tcPr>
          <w:p w14:paraId="61FA6087" w14:textId="3ACF8EBA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77" w:type="dxa"/>
            <w:vAlign w:val="center"/>
          </w:tcPr>
          <w:p w14:paraId="5D5616D3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AB67930" w14:textId="04818108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6</w:t>
            </w:r>
          </w:p>
        </w:tc>
        <w:tc>
          <w:tcPr>
            <w:tcW w:w="1231" w:type="dxa"/>
            <w:vAlign w:val="center"/>
          </w:tcPr>
          <w:p w14:paraId="55540CCA" w14:textId="388646DB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6</w:t>
            </w:r>
          </w:p>
        </w:tc>
        <w:tc>
          <w:tcPr>
            <w:tcW w:w="977" w:type="dxa"/>
            <w:vAlign w:val="center"/>
          </w:tcPr>
          <w:p w14:paraId="147B7FDF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1601DCFC" w14:textId="77777777" w:rsidTr="005960C5">
        <w:trPr>
          <w:trHeight w:val="224"/>
          <w:jc w:val="center"/>
        </w:trPr>
        <w:tc>
          <w:tcPr>
            <w:tcW w:w="3167" w:type="dxa"/>
            <w:vAlign w:val="center"/>
          </w:tcPr>
          <w:p w14:paraId="565606D9" w14:textId="77777777" w:rsidR="006037E0" w:rsidRPr="00FA0AB4" w:rsidRDefault="006037E0" w:rsidP="005960C5">
            <w:pPr>
              <w:rPr>
                <w:rFonts w:eastAsia="Times New Roman"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16:0)</w:t>
            </w:r>
          </w:p>
        </w:tc>
        <w:tc>
          <w:tcPr>
            <w:tcW w:w="984" w:type="dxa"/>
            <w:vAlign w:val="center"/>
          </w:tcPr>
          <w:p w14:paraId="3D519849" w14:textId="0EC65751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20757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7E4C001B" w14:textId="72A8A4E3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</w:t>
            </w:r>
            <w:r w:rsidR="005B51B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44AD18F9" w14:textId="77777777" w:rsidR="006037E0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  <w:tc>
          <w:tcPr>
            <w:tcW w:w="1209" w:type="dxa"/>
            <w:vAlign w:val="center"/>
          </w:tcPr>
          <w:p w14:paraId="3FA3EA6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0E63C151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23FC02B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6C22BA99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60877E98" w14:textId="6A3F73B8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16:1)</w:t>
            </w:r>
          </w:p>
        </w:tc>
        <w:tc>
          <w:tcPr>
            <w:tcW w:w="984" w:type="dxa"/>
            <w:vAlign w:val="center"/>
          </w:tcPr>
          <w:p w14:paraId="49107F42" w14:textId="40F64D34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1231" w:type="dxa"/>
            <w:vAlign w:val="center"/>
          </w:tcPr>
          <w:p w14:paraId="18EEF25A" w14:textId="42B44431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4</w:t>
            </w:r>
          </w:p>
        </w:tc>
        <w:tc>
          <w:tcPr>
            <w:tcW w:w="977" w:type="dxa"/>
            <w:vAlign w:val="center"/>
          </w:tcPr>
          <w:p w14:paraId="21D4255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62A9286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2</w:t>
            </w:r>
          </w:p>
        </w:tc>
        <w:tc>
          <w:tcPr>
            <w:tcW w:w="1231" w:type="dxa"/>
            <w:vAlign w:val="center"/>
          </w:tcPr>
          <w:p w14:paraId="0E7F372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6</w:t>
            </w:r>
          </w:p>
        </w:tc>
        <w:tc>
          <w:tcPr>
            <w:tcW w:w="977" w:type="dxa"/>
            <w:vAlign w:val="center"/>
          </w:tcPr>
          <w:p w14:paraId="4172CCAC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0F60576E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0B5D70CD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18:0)</w:t>
            </w:r>
          </w:p>
        </w:tc>
        <w:tc>
          <w:tcPr>
            <w:tcW w:w="984" w:type="dxa"/>
            <w:vAlign w:val="center"/>
          </w:tcPr>
          <w:p w14:paraId="1ABD2DA2" w14:textId="44957169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</w:t>
            </w:r>
            <w:r w:rsidR="0020757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center"/>
          </w:tcPr>
          <w:p w14:paraId="668C6C6D" w14:textId="70E67C8D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</w:t>
            </w:r>
            <w:r w:rsidR="005B51B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7" w:type="dxa"/>
            <w:vAlign w:val="center"/>
          </w:tcPr>
          <w:p w14:paraId="342883D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  <w:tc>
          <w:tcPr>
            <w:tcW w:w="1209" w:type="dxa"/>
            <w:vAlign w:val="center"/>
          </w:tcPr>
          <w:p w14:paraId="11578F34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671D702A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6F64F6E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73FD2137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7E06DF43" w14:textId="1F474F8F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18:1)</w:t>
            </w:r>
          </w:p>
        </w:tc>
        <w:tc>
          <w:tcPr>
            <w:tcW w:w="984" w:type="dxa"/>
            <w:vAlign w:val="center"/>
          </w:tcPr>
          <w:p w14:paraId="68B01868" w14:textId="3172F849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</w:t>
            </w:r>
          </w:p>
        </w:tc>
        <w:tc>
          <w:tcPr>
            <w:tcW w:w="1231" w:type="dxa"/>
            <w:vAlign w:val="center"/>
          </w:tcPr>
          <w:p w14:paraId="46A52C6A" w14:textId="45F1E2A7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49A5C828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77FC84B7" w14:textId="4A341DF9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9</w:t>
            </w:r>
          </w:p>
        </w:tc>
        <w:tc>
          <w:tcPr>
            <w:tcW w:w="1231" w:type="dxa"/>
            <w:vAlign w:val="center"/>
          </w:tcPr>
          <w:p w14:paraId="2D7C46AF" w14:textId="4449CF1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13B07820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6DD02AA2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50F020A8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20:0)</w:t>
            </w:r>
          </w:p>
        </w:tc>
        <w:tc>
          <w:tcPr>
            <w:tcW w:w="984" w:type="dxa"/>
            <w:vAlign w:val="center"/>
          </w:tcPr>
          <w:p w14:paraId="2721B99B" w14:textId="653953C8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</w:t>
            </w:r>
          </w:p>
        </w:tc>
        <w:tc>
          <w:tcPr>
            <w:tcW w:w="1231" w:type="dxa"/>
            <w:vAlign w:val="center"/>
          </w:tcPr>
          <w:p w14:paraId="53DA2A5A" w14:textId="38F1A459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977" w:type="dxa"/>
            <w:vAlign w:val="center"/>
          </w:tcPr>
          <w:p w14:paraId="73979DA0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A8708A6" w14:textId="4C297011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2</w:t>
            </w:r>
          </w:p>
        </w:tc>
        <w:tc>
          <w:tcPr>
            <w:tcW w:w="1231" w:type="dxa"/>
            <w:vAlign w:val="center"/>
          </w:tcPr>
          <w:p w14:paraId="49639601" w14:textId="52E94AD9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4</w:t>
            </w:r>
          </w:p>
        </w:tc>
        <w:tc>
          <w:tcPr>
            <w:tcW w:w="977" w:type="dxa"/>
            <w:vAlign w:val="center"/>
          </w:tcPr>
          <w:p w14:paraId="0C7E8C11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73E39804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66008D79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20:1)</w:t>
            </w:r>
          </w:p>
        </w:tc>
        <w:tc>
          <w:tcPr>
            <w:tcW w:w="984" w:type="dxa"/>
            <w:vAlign w:val="center"/>
          </w:tcPr>
          <w:p w14:paraId="3E404821" w14:textId="141CDB90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0757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231" w:type="dxa"/>
            <w:vAlign w:val="center"/>
          </w:tcPr>
          <w:p w14:paraId="431BE66A" w14:textId="45DEC0AF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</w:t>
            </w:r>
            <w:r w:rsidR="0006559F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977" w:type="dxa"/>
            <w:vAlign w:val="center"/>
          </w:tcPr>
          <w:p w14:paraId="206354D7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1DBA77E7" w14:textId="6CBD264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1</w:t>
            </w:r>
          </w:p>
        </w:tc>
        <w:tc>
          <w:tcPr>
            <w:tcW w:w="1231" w:type="dxa"/>
            <w:vAlign w:val="center"/>
          </w:tcPr>
          <w:p w14:paraId="15968A73" w14:textId="5AE955A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3</w:t>
            </w:r>
          </w:p>
        </w:tc>
        <w:tc>
          <w:tcPr>
            <w:tcW w:w="977" w:type="dxa"/>
            <w:vAlign w:val="center"/>
          </w:tcPr>
          <w:p w14:paraId="4B4A13BA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F"/>
            </w:r>
          </w:p>
        </w:tc>
      </w:tr>
      <w:tr w:rsidR="006037E0" w:rsidRPr="003908B9" w14:paraId="7ACDF801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7D4BBC4C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1/22:0)</w:t>
            </w:r>
          </w:p>
        </w:tc>
        <w:tc>
          <w:tcPr>
            <w:tcW w:w="984" w:type="dxa"/>
            <w:vAlign w:val="center"/>
          </w:tcPr>
          <w:p w14:paraId="5D83B08F" w14:textId="6658EB60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0757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31" w:type="dxa"/>
            <w:vAlign w:val="center"/>
          </w:tcPr>
          <w:p w14:paraId="20194F05" w14:textId="5580EF74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</w:t>
            </w:r>
            <w:r w:rsidR="0006559F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977" w:type="dxa"/>
            <w:vAlign w:val="center"/>
          </w:tcPr>
          <w:p w14:paraId="05F929F8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2CBB695" w14:textId="29ABDCEE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9</w:t>
            </w:r>
          </w:p>
        </w:tc>
        <w:tc>
          <w:tcPr>
            <w:tcW w:w="1231" w:type="dxa"/>
            <w:vAlign w:val="center"/>
          </w:tcPr>
          <w:p w14:paraId="1C284168" w14:textId="507D97BC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1</w:t>
            </w:r>
          </w:p>
        </w:tc>
        <w:tc>
          <w:tcPr>
            <w:tcW w:w="977" w:type="dxa"/>
            <w:vAlign w:val="center"/>
          </w:tcPr>
          <w:p w14:paraId="4F61ED00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705675B6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4AB04ADA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M (d18:1/22:1)</w:t>
            </w:r>
          </w:p>
        </w:tc>
        <w:tc>
          <w:tcPr>
            <w:tcW w:w="984" w:type="dxa"/>
            <w:vAlign w:val="center"/>
          </w:tcPr>
          <w:p w14:paraId="68347D36" w14:textId="22236970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1231" w:type="dxa"/>
            <w:vAlign w:val="center"/>
          </w:tcPr>
          <w:p w14:paraId="40B46FA9" w14:textId="16728B1A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3</w:t>
            </w:r>
          </w:p>
        </w:tc>
        <w:tc>
          <w:tcPr>
            <w:tcW w:w="977" w:type="dxa"/>
            <w:vAlign w:val="center"/>
          </w:tcPr>
          <w:p w14:paraId="652C879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785A02CB" w14:textId="67792785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6</w:t>
            </w:r>
          </w:p>
        </w:tc>
        <w:tc>
          <w:tcPr>
            <w:tcW w:w="1231" w:type="dxa"/>
            <w:vAlign w:val="center"/>
          </w:tcPr>
          <w:p w14:paraId="302A1145" w14:textId="238C520B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9</w:t>
            </w:r>
          </w:p>
        </w:tc>
        <w:tc>
          <w:tcPr>
            <w:tcW w:w="977" w:type="dxa"/>
            <w:vAlign w:val="center"/>
          </w:tcPr>
          <w:p w14:paraId="58E550B8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38CF1B71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3FEEC346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2/16:1)</w:t>
            </w:r>
          </w:p>
        </w:tc>
        <w:tc>
          <w:tcPr>
            <w:tcW w:w="984" w:type="dxa"/>
            <w:vAlign w:val="center"/>
          </w:tcPr>
          <w:p w14:paraId="45C62D85" w14:textId="468593A3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0757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31" w:type="dxa"/>
            <w:vAlign w:val="center"/>
          </w:tcPr>
          <w:p w14:paraId="5ECD2008" w14:textId="4E6C325A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7E52AF24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515E8EC" w14:textId="20C0873A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2</w:t>
            </w:r>
          </w:p>
        </w:tc>
        <w:tc>
          <w:tcPr>
            <w:tcW w:w="1231" w:type="dxa"/>
            <w:vAlign w:val="center"/>
          </w:tcPr>
          <w:p w14:paraId="74956E56" w14:textId="453271BA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3</w:t>
            </w:r>
          </w:p>
        </w:tc>
        <w:tc>
          <w:tcPr>
            <w:tcW w:w="977" w:type="dxa"/>
            <w:vAlign w:val="center"/>
          </w:tcPr>
          <w:p w14:paraId="23B6D9D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7A99729F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7C5C82D5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2/20:1)</w:t>
            </w:r>
          </w:p>
        </w:tc>
        <w:tc>
          <w:tcPr>
            <w:tcW w:w="984" w:type="dxa"/>
            <w:vAlign w:val="center"/>
          </w:tcPr>
          <w:p w14:paraId="04141BD8" w14:textId="1923C9F6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0757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127CE7B1" w14:textId="6CABBB05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</w:t>
            </w:r>
            <w:r w:rsidR="000655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5CD129F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5F430F0A" w14:textId="13EF239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1</w:t>
            </w:r>
          </w:p>
        </w:tc>
        <w:tc>
          <w:tcPr>
            <w:tcW w:w="1231" w:type="dxa"/>
            <w:vAlign w:val="center"/>
          </w:tcPr>
          <w:p w14:paraId="2AA4E294" w14:textId="68D0683C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1</w:t>
            </w:r>
          </w:p>
        </w:tc>
        <w:tc>
          <w:tcPr>
            <w:tcW w:w="977" w:type="dxa"/>
            <w:vAlign w:val="center"/>
          </w:tcPr>
          <w:p w14:paraId="1295097B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1ED09757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6BCF2DC7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2/22:1)</w:t>
            </w:r>
          </w:p>
        </w:tc>
        <w:tc>
          <w:tcPr>
            <w:tcW w:w="984" w:type="dxa"/>
            <w:vAlign w:val="center"/>
          </w:tcPr>
          <w:p w14:paraId="061C1A6A" w14:textId="07CD4FBF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0757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31" w:type="dxa"/>
            <w:vAlign w:val="center"/>
          </w:tcPr>
          <w:p w14:paraId="7F2E165E" w14:textId="4BC49D8F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</w:t>
            </w:r>
            <w:r w:rsidR="0006559F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977" w:type="dxa"/>
            <w:vAlign w:val="center"/>
          </w:tcPr>
          <w:p w14:paraId="261D0764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2B148BE" w14:textId="11C03F50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4</w:t>
            </w:r>
          </w:p>
        </w:tc>
        <w:tc>
          <w:tcPr>
            <w:tcW w:w="1231" w:type="dxa"/>
            <w:vAlign w:val="center"/>
          </w:tcPr>
          <w:p w14:paraId="26406A74" w14:textId="2BB23E50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4</w:t>
            </w:r>
          </w:p>
        </w:tc>
        <w:tc>
          <w:tcPr>
            <w:tcW w:w="977" w:type="dxa"/>
            <w:vAlign w:val="center"/>
          </w:tcPr>
          <w:p w14:paraId="1040BE48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1546CA67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434AAD83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M (d18:2/24:1)</w:t>
            </w:r>
          </w:p>
        </w:tc>
        <w:tc>
          <w:tcPr>
            <w:tcW w:w="984" w:type="dxa"/>
            <w:vAlign w:val="center"/>
          </w:tcPr>
          <w:p w14:paraId="22EF4A51" w14:textId="53B7401C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231" w:type="dxa"/>
            <w:vAlign w:val="center"/>
          </w:tcPr>
          <w:p w14:paraId="5102C317" w14:textId="533520CA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72033600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003B8661" w14:textId="6268CF84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7</w:t>
            </w:r>
          </w:p>
        </w:tc>
        <w:tc>
          <w:tcPr>
            <w:tcW w:w="1231" w:type="dxa"/>
            <w:vAlign w:val="center"/>
          </w:tcPr>
          <w:p w14:paraId="069EEBC4" w14:textId="108AEC13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436299">
              <w:rPr>
                <w:rFonts w:cstheme="minorHAnsi"/>
                <w:spacing w:val="-2"/>
                <w:sz w:val="20"/>
                <w:szCs w:val="20"/>
              </w:rPr>
              <w:t>7</w:t>
            </w:r>
          </w:p>
        </w:tc>
        <w:tc>
          <w:tcPr>
            <w:tcW w:w="977" w:type="dxa"/>
            <w:vAlign w:val="center"/>
          </w:tcPr>
          <w:p w14:paraId="19C77E59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65F7A19C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57CF8933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T (d18:1/18:0)</w:t>
            </w:r>
          </w:p>
        </w:tc>
        <w:tc>
          <w:tcPr>
            <w:tcW w:w="984" w:type="dxa"/>
            <w:vAlign w:val="center"/>
          </w:tcPr>
          <w:p w14:paraId="4FCF5F6D" w14:textId="77777777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618CBE6C" w14:textId="3837CD3C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977" w:type="dxa"/>
            <w:vAlign w:val="center"/>
          </w:tcPr>
          <w:p w14:paraId="6F722FAA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0A9B855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0B56584F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0A86870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0894878E" w14:textId="77777777" w:rsidTr="005960C5">
        <w:trPr>
          <w:trHeight w:val="306"/>
          <w:jc w:val="center"/>
        </w:trPr>
        <w:tc>
          <w:tcPr>
            <w:tcW w:w="3167" w:type="dxa"/>
            <w:vAlign w:val="center"/>
          </w:tcPr>
          <w:p w14:paraId="67FFDE19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cstheme="minorHAnsi"/>
                <w:sz w:val="20"/>
                <w:szCs w:val="20"/>
              </w:rPr>
              <w:t>ST (d18:1/22:1)/</w:t>
            </w:r>
            <w:proofErr w:type="spellStart"/>
            <w:r w:rsidRPr="00FA0AB4">
              <w:rPr>
                <w:rFonts w:cstheme="minorHAnsi"/>
                <w:sz w:val="20"/>
                <w:szCs w:val="20"/>
              </w:rPr>
              <w:t>LacCer</w:t>
            </w:r>
            <w:proofErr w:type="spellEnd"/>
            <w:r w:rsidRPr="00FA0AB4">
              <w:rPr>
                <w:rFonts w:cstheme="minorHAnsi"/>
                <w:sz w:val="20"/>
                <w:szCs w:val="20"/>
              </w:rPr>
              <w:t xml:space="preserve"> (d18:1/16:0)</w:t>
            </w:r>
          </w:p>
        </w:tc>
        <w:tc>
          <w:tcPr>
            <w:tcW w:w="984" w:type="dxa"/>
            <w:vAlign w:val="center"/>
          </w:tcPr>
          <w:p w14:paraId="5DF84BA8" w14:textId="4B55CBC8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1231" w:type="dxa"/>
            <w:vAlign w:val="center"/>
          </w:tcPr>
          <w:p w14:paraId="197B5F6C" w14:textId="77BD1F2E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9</w:t>
            </w:r>
          </w:p>
        </w:tc>
        <w:tc>
          <w:tcPr>
            <w:tcW w:w="977" w:type="dxa"/>
            <w:vAlign w:val="center"/>
          </w:tcPr>
          <w:p w14:paraId="2D08819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3A6018AE" w14:textId="34595020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6</w:t>
            </w:r>
          </w:p>
        </w:tc>
        <w:tc>
          <w:tcPr>
            <w:tcW w:w="1231" w:type="dxa"/>
            <w:vAlign w:val="center"/>
          </w:tcPr>
          <w:p w14:paraId="139FA61A" w14:textId="1615E471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6</w:t>
            </w:r>
          </w:p>
        </w:tc>
        <w:tc>
          <w:tcPr>
            <w:tcW w:w="977" w:type="dxa"/>
            <w:vAlign w:val="center"/>
          </w:tcPr>
          <w:p w14:paraId="6EB3F395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2D5FDF2E" w14:textId="77777777" w:rsidTr="005960C5">
        <w:trPr>
          <w:trHeight w:val="296"/>
          <w:jc w:val="center"/>
        </w:trPr>
        <w:tc>
          <w:tcPr>
            <w:tcW w:w="3167" w:type="dxa"/>
            <w:tcBorders>
              <w:bottom w:val="single" w:sz="4" w:space="0" w:color="auto"/>
            </w:tcBorders>
            <w:vAlign w:val="center"/>
          </w:tcPr>
          <w:p w14:paraId="4520FFC5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5F42E0">
              <w:rPr>
                <w:rFonts w:cstheme="minorHAnsi"/>
                <w:sz w:val="20"/>
                <w:szCs w:val="20"/>
              </w:rPr>
              <w:t>ST (d18:1/24:1)/</w:t>
            </w:r>
            <w:proofErr w:type="spellStart"/>
            <w:r w:rsidRPr="005F42E0">
              <w:rPr>
                <w:rFonts w:cstheme="minorHAnsi"/>
                <w:sz w:val="20"/>
                <w:szCs w:val="20"/>
              </w:rPr>
              <w:t>LacCer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(d18:1/18:0)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1E00F05A" w14:textId="1198674A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2511609F" w14:textId="2DD9982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26B488E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76F406C3" w14:textId="618E71C6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center"/>
          </w:tcPr>
          <w:p w14:paraId="0AB45DAE" w14:textId="414D72DD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3</w:t>
            </w:r>
          </w:p>
        </w:tc>
        <w:tc>
          <w:tcPr>
            <w:tcW w:w="977" w:type="dxa"/>
            <w:vAlign w:val="center"/>
          </w:tcPr>
          <w:p w14:paraId="447A92D5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542CF378" w14:textId="77777777" w:rsidTr="005960C5">
        <w:trPr>
          <w:trHeight w:val="296"/>
          <w:jc w:val="center"/>
        </w:trPr>
        <w:tc>
          <w:tcPr>
            <w:tcW w:w="3167" w:type="dxa"/>
            <w:shd w:val="clear" w:color="auto" w:fill="auto"/>
            <w:vAlign w:val="center"/>
          </w:tcPr>
          <w:p w14:paraId="5201AD78" w14:textId="77777777" w:rsidR="006037E0" w:rsidRPr="00FA0AB4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FA0AB4">
              <w:rPr>
                <w:rFonts w:eastAsia="Times New Roman" w:cstheme="minorHAnsi"/>
                <w:sz w:val="20"/>
                <w:szCs w:val="20"/>
              </w:rPr>
              <w:t>ST (d18:2/22:0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68B28E" w14:textId="2A3DA746" w:rsidR="006037E0" w:rsidRPr="00FA0AB4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3C96C2E2" w14:textId="3FC514E8" w:rsidR="006037E0" w:rsidRPr="00382646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EBF3502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086196ED" w14:textId="6778F265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99107A">
              <w:rPr>
                <w:rFonts w:cstheme="minorHAnsi"/>
                <w:spacing w:val="-2"/>
                <w:sz w:val="20"/>
                <w:szCs w:val="20"/>
              </w:rPr>
              <w:t>3</w:t>
            </w:r>
          </w:p>
        </w:tc>
        <w:tc>
          <w:tcPr>
            <w:tcW w:w="1231" w:type="dxa"/>
            <w:vAlign w:val="center"/>
          </w:tcPr>
          <w:p w14:paraId="22E7A5B1" w14:textId="533C6652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5</w:t>
            </w:r>
          </w:p>
        </w:tc>
        <w:tc>
          <w:tcPr>
            <w:tcW w:w="977" w:type="dxa"/>
            <w:vAlign w:val="center"/>
          </w:tcPr>
          <w:p w14:paraId="2BCC357E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0CC997D5" w14:textId="77777777" w:rsidTr="005960C5">
        <w:trPr>
          <w:trHeight w:val="296"/>
          <w:jc w:val="center"/>
        </w:trPr>
        <w:tc>
          <w:tcPr>
            <w:tcW w:w="3167" w:type="dxa"/>
            <w:shd w:val="clear" w:color="auto" w:fill="auto"/>
            <w:vAlign w:val="center"/>
          </w:tcPr>
          <w:p w14:paraId="5B85347C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5F42E0">
              <w:rPr>
                <w:rFonts w:eastAsia="Times New Roman" w:cstheme="minorHAnsi"/>
                <w:sz w:val="20"/>
                <w:szCs w:val="20"/>
              </w:rPr>
              <w:t>ST (d18:2/24:0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03B567C" w14:textId="7777777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09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F7199EE" w14:textId="06BFD2D7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0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42B12DB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637F3BC4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7</w:t>
            </w:r>
          </w:p>
        </w:tc>
        <w:tc>
          <w:tcPr>
            <w:tcW w:w="1231" w:type="dxa"/>
            <w:vAlign w:val="center"/>
          </w:tcPr>
          <w:p w14:paraId="2324B0BC" w14:textId="3C15B195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</w:t>
            </w:r>
            <w:r w:rsidR="00436299">
              <w:rPr>
                <w:rFonts w:cstheme="minorHAnsi"/>
                <w:spacing w:val="-2"/>
                <w:sz w:val="20"/>
                <w:szCs w:val="20"/>
              </w:rPr>
              <w:t>2</w:t>
            </w:r>
          </w:p>
        </w:tc>
        <w:tc>
          <w:tcPr>
            <w:tcW w:w="977" w:type="dxa"/>
            <w:vAlign w:val="center"/>
          </w:tcPr>
          <w:p w14:paraId="519CF0AA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78FAFD0F" w14:textId="77777777" w:rsidTr="005960C5">
        <w:trPr>
          <w:trHeight w:val="306"/>
          <w:jc w:val="center"/>
        </w:trPr>
        <w:tc>
          <w:tcPr>
            <w:tcW w:w="3167" w:type="dxa"/>
            <w:shd w:val="clear" w:color="auto" w:fill="auto"/>
            <w:vAlign w:val="center"/>
          </w:tcPr>
          <w:p w14:paraId="2CD27356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5F42E0">
              <w:rPr>
                <w:rFonts w:eastAsia="Times New Roman" w:cstheme="minorHAnsi"/>
                <w:sz w:val="20"/>
                <w:szCs w:val="20"/>
              </w:rPr>
              <w:t>ST (d18:2/24:1)/</w:t>
            </w:r>
            <w:proofErr w:type="spellStart"/>
            <w:r w:rsidRPr="005F42E0">
              <w:rPr>
                <w:rFonts w:eastAsia="Times New Roman" w:cstheme="minorHAnsi"/>
                <w:sz w:val="20"/>
                <w:szCs w:val="20"/>
              </w:rPr>
              <w:t>LacCer</w:t>
            </w:r>
            <w:proofErr w:type="spellEnd"/>
            <w:r w:rsidRPr="005F42E0">
              <w:rPr>
                <w:rFonts w:eastAsia="Times New Roman" w:cstheme="minorHAnsi"/>
                <w:sz w:val="20"/>
                <w:szCs w:val="20"/>
              </w:rPr>
              <w:t xml:space="preserve"> (d18:2/18:0)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09F837C" w14:textId="6867FF1C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20757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2283EC56" w14:textId="4A2AC3BB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</w:t>
            </w:r>
            <w:r w:rsidR="000655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A0E733D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5767B66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1</w:t>
            </w:r>
          </w:p>
        </w:tc>
        <w:tc>
          <w:tcPr>
            <w:tcW w:w="1231" w:type="dxa"/>
            <w:vAlign w:val="center"/>
          </w:tcPr>
          <w:p w14:paraId="40CCDBE4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003</w:t>
            </w:r>
          </w:p>
        </w:tc>
        <w:tc>
          <w:tcPr>
            <w:tcW w:w="977" w:type="dxa"/>
            <w:vAlign w:val="center"/>
          </w:tcPr>
          <w:p w14:paraId="0E1C913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16039B7C" w14:textId="77777777" w:rsidTr="005960C5">
        <w:trPr>
          <w:trHeight w:val="296"/>
          <w:jc w:val="center"/>
        </w:trPr>
        <w:tc>
          <w:tcPr>
            <w:tcW w:w="3167" w:type="dxa"/>
            <w:shd w:val="clear" w:color="auto" w:fill="auto"/>
            <w:vAlign w:val="center"/>
          </w:tcPr>
          <w:p w14:paraId="4FCB16BE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r w:rsidRPr="005F42E0">
              <w:rPr>
                <w:rFonts w:cstheme="minorHAnsi"/>
                <w:sz w:val="20"/>
                <w:szCs w:val="20"/>
              </w:rPr>
              <w:lastRenderedPageBreak/>
              <w:t>S1P 18: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345F40" w14:textId="7E776A6B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</w:t>
            </w:r>
            <w:r w:rsidR="005C00E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1D36E721" w14:textId="55DB2DC3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E4D9E6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62C29ED9" w14:textId="5BB26E98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5F54C4F8" w14:textId="6C70EF63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3</w:t>
            </w:r>
          </w:p>
        </w:tc>
        <w:tc>
          <w:tcPr>
            <w:tcW w:w="977" w:type="dxa"/>
            <w:vAlign w:val="center"/>
          </w:tcPr>
          <w:p w14:paraId="52154BA3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</w:tr>
      <w:tr w:rsidR="006037E0" w:rsidRPr="003908B9" w14:paraId="44049D68" w14:textId="77777777" w:rsidTr="005960C5">
        <w:trPr>
          <w:trHeight w:val="296"/>
          <w:jc w:val="center"/>
        </w:trPr>
        <w:tc>
          <w:tcPr>
            <w:tcW w:w="3167" w:type="dxa"/>
            <w:shd w:val="clear" w:color="auto" w:fill="auto"/>
            <w:vAlign w:val="center"/>
          </w:tcPr>
          <w:p w14:paraId="2370B3C6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Sph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18: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5AD7099" w14:textId="3460F9EB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59C563DD" w14:textId="7377894C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2646">
              <w:rPr>
                <w:rFonts w:cstheme="minorHAnsi"/>
                <w:sz w:val="20"/>
                <w:szCs w:val="20"/>
              </w:rPr>
              <w:t>0.0</w:t>
            </w:r>
            <w:r w:rsidR="000655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494FDAA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sym w:font="Symbol" w:char="F0AD"/>
            </w:r>
          </w:p>
        </w:tc>
        <w:tc>
          <w:tcPr>
            <w:tcW w:w="1209" w:type="dxa"/>
            <w:vAlign w:val="center"/>
          </w:tcPr>
          <w:p w14:paraId="62D41735" w14:textId="64565999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</w:t>
            </w:r>
            <w:r w:rsidR="00AA1428">
              <w:rPr>
                <w:rFonts w:cstheme="minorHAnsi"/>
                <w:spacing w:val="-2"/>
                <w:sz w:val="20"/>
                <w:szCs w:val="20"/>
              </w:rPr>
              <w:t>5</w:t>
            </w:r>
          </w:p>
        </w:tc>
        <w:tc>
          <w:tcPr>
            <w:tcW w:w="1231" w:type="dxa"/>
            <w:vAlign w:val="center"/>
          </w:tcPr>
          <w:p w14:paraId="7D8B2BC9" w14:textId="6B99EDCC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07</w:t>
            </w:r>
          </w:p>
        </w:tc>
        <w:tc>
          <w:tcPr>
            <w:tcW w:w="977" w:type="dxa"/>
            <w:vAlign w:val="center"/>
          </w:tcPr>
          <w:p w14:paraId="5F1BAE8F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  <w:tr w:rsidR="006037E0" w:rsidRPr="003908B9" w14:paraId="0FB63C4F" w14:textId="77777777" w:rsidTr="005960C5">
        <w:trPr>
          <w:trHeight w:val="296"/>
          <w:jc w:val="center"/>
        </w:trPr>
        <w:tc>
          <w:tcPr>
            <w:tcW w:w="3167" w:type="dxa"/>
            <w:vAlign w:val="center"/>
          </w:tcPr>
          <w:p w14:paraId="0017897C" w14:textId="77777777" w:rsidR="006037E0" w:rsidRPr="005F42E0" w:rsidRDefault="006037E0" w:rsidP="005960C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5F42E0">
              <w:rPr>
                <w:rFonts w:cstheme="minorHAnsi"/>
                <w:sz w:val="20"/>
                <w:szCs w:val="20"/>
              </w:rPr>
              <w:t>Sph</w:t>
            </w:r>
            <w:proofErr w:type="spellEnd"/>
            <w:r w:rsidRPr="005F42E0">
              <w:rPr>
                <w:rFonts w:cstheme="minorHAnsi"/>
                <w:sz w:val="20"/>
                <w:szCs w:val="20"/>
              </w:rPr>
              <w:t xml:space="preserve"> 18:1</w:t>
            </w:r>
          </w:p>
        </w:tc>
        <w:tc>
          <w:tcPr>
            <w:tcW w:w="984" w:type="dxa"/>
            <w:vAlign w:val="center"/>
          </w:tcPr>
          <w:p w14:paraId="22020056" w14:textId="6B3CD65F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5B51B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231" w:type="dxa"/>
            <w:vAlign w:val="center"/>
          </w:tcPr>
          <w:p w14:paraId="41D3B61D" w14:textId="654D67B4" w:rsidR="006037E0" w:rsidRPr="005F42E0" w:rsidRDefault="006037E0" w:rsidP="00600A3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06559F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71FE59F6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  <w:tc>
          <w:tcPr>
            <w:tcW w:w="1209" w:type="dxa"/>
            <w:vAlign w:val="center"/>
          </w:tcPr>
          <w:p w14:paraId="45CE33FE" w14:textId="411AB9B1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2</w:t>
            </w:r>
          </w:p>
        </w:tc>
        <w:tc>
          <w:tcPr>
            <w:tcW w:w="1231" w:type="dxa"/>
            <w:vAlign w:val="center"/>
          </w:tcPr>
          <w:p w14:paraId="12AD7A42" w14:textId="4DE839DD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  <w:r>
              <w:rPr>
                <w:rFonts w:cstheme="minorHAnsi"/>
                <w:spacing w:val="-2"/>
                <w:sz w:val="20"/>
                <w:szCs w:val="20"/>
              </w:rPr>
              <w:t>0.</w:t>
            </w:r>
            <w:r w:rsidR="00436299">
              <w:rPr>
                <w:rFonts w:cstheme="minorHAnsi"/>
                <w:spacing w:val="-2"/>
                <w:sz w:val="20"/>
                <w:szCs w:val="20"/>
              </w:rPr>
              <w:t>3</w:t>
            </w:r>
          </w:p>
        </w:tc>
        <w:tc>
          <w:tcPr>
            <w:tcW w:w="977" w:type="dxa"/>
            <w:vAlign w:val="center"/>
          </w:tcPr>
          <w:p w14:paraId="2437E76E" w14:textId="77777777" w:rsidR="006037E0" w:rsidRPr="00FA0AB4" w:rsidRDefault="006037E0" w:rsidP="00600A37">
            <w:pPr>
              <w:jc w:val="center"/>
              <w:rPr>
                <w:rFonts w:cstheme="minorHAnsi"/>
                <w:spacing w:val="-2"/>
                <w:sz w:val="20"/>
                <w:szCs w:val="20"/>
              </w:rPr>
            </w:pPr>
          </w:p>
        </w:tc>
      </w:tr>
    </w:tbl>
    <w:p w14:paraId="6E6D8695" w14:textId="77777777" w:rsidR="00984D2E" w:rsidRPr="00984D2E" w:rsidRDefault="00984D2E" w:rsidP="00984D2E">
      <w:pPr>
        <w:rPr>
          <w:sz w:val="24"/>
          <w:szCs w:val="24"/>
        </w:rPr>
      </w:pPr>
    </w:p>
    <w:sectPr w:rsidR="00984D2E" w:rsidRPr="00984D2E" w:rsidSect="00B11DA3">
      <w:pgSz w:w="11906" w:h="16838"/>
      <w:pgMar w:top="1134" w:right="1077" w:bottom="113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13"/>
    <w:rsid w:val="00000EA0"/>
    <w:rsid w:val="00024654"/>
    <w:rsid w:val="0004775D"/>
    <w:rsid w:val="0006559F"/>
    <w:rsid w:val="0007498C"/>
    <w:rsid w:val="00075AE0"/>
    <w:rsid w:val="00075C53"/>
    <w:rsid w:val="00077412"/>
    <w:rsid w:val="0007757F"/>
    <w:rsid w:val="00096ACC"/>
    <w:rsid w:val="000A1B9E"/>
    <w:rsid w:val="000A1FF4"/>
    <w:rsid w:val="000A791B"/>
    <w:rsid w:val="000B488C"/>
    <w:rsid w:val="000B79D8"/>
    <w:rsid w:val="000C12C2"/>
    <w:rsid w:val="000D36B8"/>
    <w:rsid w:val="000F0EF1"/>
    <w:rsid w:val="00114F9D"/>
    <w:rsid w:val="00127BF9"/>
    <w:rsid w:val="001504AE"/>
    <w:rsid w:val="00153E0E"/>
    <w:rsid w:val="001577D0"/>
    <w:rsid w:val="00186F24"/>
    <w:rsid w:val="001A3CCD"/>
    <w:rsid w:val="001B1A2F"/>
    <w:rsid w:val="001B25EB"/>
    <w:rsid w:val="001B706D"/>
    <w:rsid w:val="0020757B"/>
    <w:rsid w:val="00213E65"/>
    <w:rsid w:val="00216951"/>
    <w:rsid w:val="00232AB2"/>
    <w:rsid w:val="00240272"/>
    <w:rsid w:val="00251B0A"/>
    <w:rsid w:val="00255487"/>
    <w:rsid w:val="00256D6D"/>
    <w:rsid w:val="0026021F"/>
    <w:rsid w:val="00291444"/>
    <w:rsid w:val="002A5803"/>
    <w:rsid w:val="002B24AC"/>
    <w:rsid w:val="002B3357"/>
    <w:rsid w:val="002C6194"/>
    <w:rsid w:val="002D5289"/>
    <w:rsid w:val="002E3469"/>
    <w:rsid w:val="002E3563"/>
    <w:rsid w:val="002E4159"/>
    <w:rsid w:val="002E4FD0"/>
    <w:rsid w:val="002F1005"/>
    <w:rsid w:val="002F69EF"/>
    <w:rsid w:val="00313E69"/>
    <w:rsid w:val="00320A32"/>
    <w:rsid w:val="0032765F"/>
    <w:rsid w:val="00352E97"/>
    <w:rsid w:val="00365F8A"/>
    <w:rsid w:val="00375FA5"/>
    <w:rsid w:val="003824FB"/>
    <w:rsid w:val="003952A9"/>
    <w:rsid w:val="003C0FA6"/>
    <w:rsid w:val="003D4CCC"/>
    <w:rsid w:val="003D59D1"/>
    <w:rsid w:val="003E5770"/>
    <w:rsid w:val="003F51DD"/>
    <w:rsid w:val="0040013F"/>
    <w:rsid w:val="0040232C"/>
    <w:rsid w:val="0040576F"/>
    <w:rsid w:val="004200DA"/>
    <w:rsid w:val="0043442B"/>
    <w:rsid w:val="00436299"/>
    <w:rsid w:val="00444490"/>
    <w:rsid w:val="00447F96"/>
    <w:rsid w:val="00477D8A"/>
    <w:rsid w:val="00482A59"/>
    <w:rsid w:val="0048331E"/>
    <w:rsid w:val="0048346A"/>
    <w:rsid w:val="00484263"/>
    <w:rsid w:val="00493497"/>
    <w:rsid w:val="004964E3"/>
    <w:rsid w:val="004A477A"/>
    <w:rsid w:val="004B6942"/>
    <w:rsid w:val="004C1B0B"/>
    <w:rsid w:val="004C2D13"/>
    <w:rsid w:val="004D6C34"/>
    <w:rsid w:val="004E0E8E"/>
    <w:rsid w:val="004F02D8"/>
    <w:rsid w:val="004F3B71"/>
    <w:rsid w:val="004F75F5"/>
    <w:rsid w:val="005034AC"/>
    <w:rsid w:val="0051604E"/>
    <w:rsid w:val="00517AF6"/>
    <w:rsid w:val="005262F6"/>
    <w:rsid w:val="005471D5"/>
    <w:rsid w:val="00550823"/>
    <w:rsid w:val="00556742"/>
    <w:rsid w:val="00567F6E"/>
    <w:rsid w:val="005708FD"/>
    <w:rsid w:val="00571B28"/>
    <w:rsid w:val="005730C1"/>
    <w:rsid w:val="00590EB6"/>
    <w:rsid w:val="0059209B"/>
    <w:rsid w:val="005960C5"/>
    <w:rsid w:val="005A18B1"/>
    <w:rsid w:val="005A4767"/>
    <w:rsid w:val="005B2089"/>
    <w:rsid w:val="005B51B9"/>
    <w:rsid w:val="005C00DC"/>
    <w:rsid w:val="005C00EA"/>
    <w:rsid w:val="005D5E0F"/>
    <w:rsid w:val="00600A37"/>
    <w:rsid w:val="006037E0"/>
    <w:rsid w:val="00604CBB"/>
    <w:rsid w:val="00606BEB"/>
    <w:rsid w:val="00607E37"/>
    <w:rsid w:val="00616857"/>
    <w:rsid w:val="00626E40"/>
    <w:rsid w:val="00627542"/>
    <w:rsid w:val="00635255"/>
    <w:rsid w:val="00646577"/>
    <w:rsid w:val="006532E9"/>
    <w:rsid w:val="0065695D"/>
    <w:rsid w:val="00661F1E"/>
    <w:rsid w:val="00672F36"/>
    <w:rsid w:val="006737E0"/>
    <w:rsid w:val="00680972"/>
    <w:rsid w:val="006851CF"/>
    <w:rsid w:val="00687690"/>
    <w:rsid w:val="00697511"/>
    <w:rsid w:val="006A79C0"/>
    <w:rsid w:val="006F47DC"/>
    <w:rsid w:val="00703D95"/>
    <w:rsid w:val="00704DD9"/>
    <w:rsid w:val="00717C42"/>
    <w:rsid w:val="007305CA"/>
    <w:rsid w:val="00736487"/>
    <w:rsid w:val="00745C12"/>
    <w:rsid w:val="00754A47"/>
    <w:rsid w:val="00773E9B"/>
    <w:rsid w:val="007A5B42"/>
    <w:rsid w:val="007A790D"/>
    <w:rsid w:val="007B6743"/>
    <w:rsid w:val="007D084A"/>
    <w:rsid w:val="007D415C"/>
    <w:rsid w:val="007D54CB"/>
    <w:rsid w:val="007E1C6A"/>
    <w:rsid w:val="007E7013"/>
    <w:rsid w:val="0083002A"/>
    <w:rsid w:val="008503FD"/>
    <w:rsid w:val="00855CAF"/>
    <w:rsid w:val="00865A0A"/>
    <w:rsid w:val="00875F12"/>
    <w:rsid w:val="00881F72"/>
    <w:rsid w:val="00883836"/>
    <w:rsid w:val="00890114"/>
    <w:rsid w:val="008A5919"/>
    <w:rsid w:val="008B1A53"/>
    <w:rsid w:val="008C4B1E"/>
    <w:rsid w:val="008E11BB"/>
    <w:rsid w:val="008E5A84"/>
    <w:rsid w:val="00910594"/>
    <w:rsid w:val="00947F9B"/>
    <w:rsid w:val="00954F6C"/>
    <w:rsid w:val="00961A54"/>
    <w:rsid w:val="00976AD0"/>
    <w:rsid w:val="00976EC5"/>
    <w:rsid w:val="00984D2E"/>
    <w:rsid w:val="009850BC"/>
    <w:rsid w:val="00990997"/>
    <w:rsid w:val="0099107A"/>
    <w:rsid w:val="00993B3B"/>
    <w:rsid w:val="009B1A49"/>
    <w:rsid w:val="009B3949"/>
    <w:rsid w:val="009C0480"/>
    <w:rsid w:val="009C0EB6"/>
    <w:rsid w:val="009C3328"/>
    <w:rsid w:val="009D1FED"/>
    <w:rsid w:val="009D720A"/>
    <w:rsid w:val="009E28E9"/>
    <w:rsid w:val="00A12EAA"/>
    <w:rsid w:val="00A247DB"/>
    <w:rsid w:val="00A26461"/>
    <w:rsid w:val="00A27CC8"/>
    <w:rsid w:val="00A342B8"/>
    <w:rsid w:val="00A43F56"/>
    <w:rsid w:val="00A51EEA"/>
    <w:rsid w:val="00A540BD"/>
    <w:rsid w:val="00A66F4B"/>
    <w:rsid w:val="00A77F63"/>
    <w:rsid w:val="00A83EE6"/>
    <w:rsid w:val="00A96210"/>
    <w:rsid w:val="00AA1428"/>
    <w:rsid w:val="00AA67AA"/>
    <w:rsid w:val="00AD4C7E"/>
    <w:rsid w:val="00AE0157"/>
    <w:rsid w:val="00AE2013"/>
    <w:rsid w:val="00AE22A9"/>
    <w:rsid w:val="00AE434C"/>
    <w:rsid w:val="00AE626A"/>
    <w:rsid w:val="00AF089A"/>
    <w:rsid w:val="00AF0E7C"/>
    <w:rsid w:val="00AF3B35"/>
    <w:rsid w:val="00B10937"/>
    <w:rsid w:val="00B11DA3"/>
    <w:rsid w:val="00B20AF3"/>
    <w:rsid w:val="00B32189"/>
    <w:rsid w:val="00B33581"/>
    <w:rsid w:val="00B34DE7"/>
    <w:rsid w:val="00B417E6"/>
    <w:rsid w:val="00B426E4"/>
    <w:rsid w:val="00B502E9"/>
    <w:rsid w:val="00B573BD"/>
    <w:rsid w:val="00B742E6"/>
    <w:rsid w:val="00B77D45"/>
    <w:rsid w:val="00B976A7"/>
    <w:rsid w:val="00BA3BF1"/>
    <w:rsid w:val="00BE115C"/>
    <w:rsid w:val="00BE464F"/>
    <w:rsid w:val="00BF25F7"/>
    <w:rsid w:val="00C025E0"/>
    <w:rsid w:val="00C039B3"/>
    <w:rsid w:val="00C071E8"/>
    <w:rsid w:val="00C26C70"/>
    <w:rsid w:val="00C360CF"/>
    <w:rsid w:val="00C51BC6"/>
    <w:rsid w:val="00C5347B"/>
    <w:rsid w:val="00C62495"/>
    <w:rsid w:val="00C73F3F"/>
    <w:rsid w:val="00C84587"/>
    <w:rsid w:val="00C86BEA"/>
    <w:rsid w:val="00C93F4D"/>
    <w:rsid w:val="00C97AF6"/>
    <w:rsid w:val="00CC5136"/>
    <w:rsid w:val="00CD0961"/>
    <w:rsid w:val="00CF4790"/>
    <w:rsid w:val="00D02E7F"/>
    <w:rsid w:val="00D05AFA"/>
    <w:rsid w:val="00D10770"/>
    <w:rsid w:val="00D1130D"/>
    <w:rsid w:val="00D1144B"/>
    <w:rsid w:val="00D23680"/>
    <w:rsid w:val="00D25D37"/>
    <w:rsid w:val="00D507C4"/>
    <w:rsid w:val="00D53585"/>
    <w:rsid w:val="00D562EC"/>
    <w:rsid w:val="00D5733C"/>
    <w:rsid w:val="00D57CEB"/>
    <w:rsid w:val="00D624B5"/>
    <w:rsid w:val="00D72343"/>
    <w:rsid w:val="00D73173"/>
    <w:rsid w:val="00D737A7"/>
    <w:rsid w:val="00D80826"/>
    <w:rsid w:val="00D810CE"/>
    <w:rsid w:val="00D839F0"/>
    <w:rsid w:val="00DA236B"/>
    <w:rsid w:val="00DA287D"/>
    <w:rsid w:val="00DE0D15"/>
    <w:rsid w:val="00E02B84"/>
    <w:rsid w:val="00E419EC"/>
    <w:rsid w:val="00E759BE"/>
    <w:rsid w:val="00E8670A"/>
    <w:rsid w:val="00EA0AC9"/>
    <w:rsid w:val="00EA0F45"/>
    <w:rsid w:val="00EC1F62"/>
    <w:rsid w:val="00EC6B0F"/>
    <w:rsid w:val="00EE0BC3"/>
    <w:rsid w:val="00EE2922"/>
    <w:rsid w:val="00EE63F5"/>
    <w:rsid w:val="00EF6598"/>
    <w:rsid w:val="00F03DED"/>
    <w:rsid w:val="00F053DE"/>
    <w:rsid w:val="00F06AB8"/>
    <w:rsid w:val="00F139FD"/>
    <w:rsid w:val="00F155EC"/>
    <w:rsid w:val="00F15C90"/>
    <w:rsid w:val="00F27E39"/>
    <w:rsid w:val="00F33DDD"/>
    <w:rsid w:val="00F64F68"/>
    <w:rsid w:val="00F724FB"/>
    <w:rsid w:val="00F7412E"/>
    <w:rsid w:val="00F84BEC"/>
    <w:rsid w:val="00F92EB5"/>
    <w:rsid w:val="00F93968"/>
    <w:rsid w:val="00FB30D9"/>
    <w:rsid w:val="00FC756E"/>
    <w:rsid w:val="00FD488D"/>
    <w:rsid w:val="00FD4AC6"/>
    <w:rsid w:val="00FE2415"/>
    <w:rsid w:val="00FF4CC1"/>
    <w:rsid w:val="00FF6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D650D"/>
  <w15:chartTrackingRefBased/>
  <w15:docId w15:val="{DDDD0237-C9FA-4F9C-82B2-AA85BDEC25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E20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2013"/>
    <w:pPr>
      <w:spacing w:after="0" w:line="240" w:lineRule="auto"/>
    </w:pPr>
  </w:style>
  <w:style w:type="table" w:styleId="TableGrid">
    <w:name w:val="Table Grid"/>
    <w:basedOn w:val="TableNormal"/>
    <w:uiPriority w:val="39"/>
    <w:rsid w:val="00AE20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E2013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character" w:styleId="Emphasis">
    <w:name w:val="Emphasis"/>
    <w:basedOn w:val="DefaultParagraphFont"/>
    <w:uiPriority w:val="20"/>
    <w:qFormat/>
    <w:rsid w:val="00AE201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A247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7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7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7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7D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2E4F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717C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17C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76A7"/>
    <w:pPr>
      <w:spacing w:after="0" w:line="240" w:lineRule="auto"/>
    </w:pPr>
  </w:style>
  <w:style w:type="character" w:customStyle="1" w:styleId="cf21">
    <w:name w:val="cf21"/>
    <w:basedOn w:val="DefaultParagraphFont"/>
    <w:rsid w:val="00B32189"/>
    <w:rPr>
      <w:rFonts w:ascii="Segoe UI" w:hAnsi="Segoe UI" w:cs="Segoe UI" w:hint="default"/>
      <w:i/>
      <w:iCs/>
      <w:color w:val="2C3E50"/>
      <w:sz w:val="18"/>
      <w:szCs w:val="18"/>
    </w:rPr>
  </w:style>
  <w:style w:type="character" w:customStyle="1" w:styleId="emphasistypesmallcaps">
    <w:name w:val="emphasistypesmallcaps"/>
    <w:basedOn w:val="DefaultParagraphFont"/>
    <w:rsid w:val="00EA0A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385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3E8268-FFE5-49BA-A543-241957090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625</Words>
  <Characters>356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ni Yan (SCHN)</dc:creator>
  <cp:keywords/>
  <dc:description/>
  <cp:lastModifiedBy>Jinni Yan</cp:lastModifiedBy>
  <cp:revision>54</cp:revision>
  <cp:lastPrinted>2024-09-06T00:47:00Z</cp:lastPrinted>
  <dcterms:created xsi:type="dcterms:W3CDTF">2024-11-19T23:25:00Z</dcterms:created>
  <dcterms:modified xsi:type="dcterms:W3CDTF">2025-02-04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4-11-19T23:25:0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f39450ee-edbc-422d-8beb-7348dc3d48d4</vt:lpwstr>
  </property>
  <property fmtid="{D5CDD505-2E9C-101B-9397-08002B2CF9AE}" pid="8" name="MSIP_Label_51a6c3db-1667-4f49-995a-8b9973972958_ContentBits">
    <vt:lpwstr>0</vt:lpwstr>
  </property>
</Properties>
</file>